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7AA0E0" w14:textId="3E9A36CE" w:rsidR="00A67C27" w:rsidRPr="00794DFB" w:rsidRDefault="00F3496E" w:rsidP="00794DFB">
      <w:pPr>
        <w:adjustRightInd w:val="0"/>
        <w:snapToGrid w:val="0"/>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Sex difference in </w:t>
      </w:r>
      <w:r w:rsidR="00170001">
        <w:rPr>
          <w:rFonts w:ascii="Times New Roman" w:hAnsi="Times New Roman" w:cs="Times New Roman"/>
          <w:b/>
          <w:sz w:val="24"/>
          <w:szCs w:val="24"/>
        </w:rPr>
        <w:t xml:space="preserve">the </w:t>
      </w:r>
      <w:r w:rsidR="00A67C27" w:rsidRPr="00794DFB">
        <w:rPr>
          <w:rFonts w:ascii="Times New Roman" w:hAnsi="Times New Roman" w:cs="Times New Roman"/>
          <w:b/>
          <w:sz w:val="24"/>
          <w:szCs w:val="24"/>
        </w:rPr>
        <w:t>weighting of expected uncertainty under chronic stress</w:t>
      </w:r>
    </w:p>
    <w:p w14:paraId="484A1336" w14:textId="47796208" w:rsidR="00794DFB" w:rsidRPr="00807BAB" w:rsidRDefault="00794DFB" w:rsidP="00794DFB">
      <w:pPr>
        <w:adjustRightInd w:val="0"/>
        <w:snapToGrid w:val="0"/>
        <w:spacing w:afterLines="50" w:after="180"/>
        <w:jc w:val="center"/>
        <w:rPr>
          <w:rFonts w:ascii="Times New Roman" w:hAnsi="Times New Roman" w:cs="Times New Roman"/>
          <w:sz w:val="24"/>
          <w:szCs w:val="24"/>
        </w:rPr>
      </w:pPr>
      <w:proofErr w:type="spellStart"/>
      <w:r w:rsidRPr="00807BAB">
        <w:rPr>
          <w:rFonts w:ascii="Times New Roman" w:hAnsi="Times New Roman" w:cs="Times New Roman" w:hint="eastAsia"/>
          <w:sz w:val="24"/>
          <w:szCs w:val="24"/>
        </w:rPr>
        <w:t>H</w:t>
      </w:r>
      <w:r w:rsidRPr="00807BAB">
        <w:rPr>
          <w:rFonts w:ascii="Times New Roman" w:hAnsi="Times New Roman" w:cs="Times New Roman"/>
          <w:sz w:val="24"/>
          <w:szCs w:val="24"/>
        </w:rPr>
        <w:t>uijie</w:t>
      </w:r>
      <w:proofErr w:type="spellEnd"/>
      <w:r w:rsidRPr="00807BAB">
        <w:rPr>
          <w:rFonts w:ascii="Times New Roman" w:hAnsi="Times New Roman" w:cs="Times New Roman"/>
          <w:sz w:val="24"/>
          <w:szCs w:val="24"/>
        </w:rPr>
        <w:t xml:space="preserve"> Lei, Yasuhiro Mochizuki, Chong Ch</w:t>
      </w:r>
      <w:bookmarkStart w:id="0" w:name="_GoBack"/>
      <w:bookmarkEnd w:id="0"/>
      <w:r w:rsidRPr="00807BAB">
        <w:rPr>
          <w:rFonts w:ascii="Times New Roman" w:hAnsi="Times New Roman" w:cs="Times New Roman"/>
          <w:sz w:val="24"/>
          <w:szCs w:val="24"/>
        </w:rPr>
        <w:t>en, Kosuke Hagiwara,</w:t>
      </w:r>
      <w:r w:rsidRPr="00807BAB">
        <w:rPr>
          <w:sz w:val="24"/>
          <w:szCs w:val="24"/>
        </w:rPr>
        <w:t xml:space="preserve"> </w:t>
      </w:r>
      <w:r w:rsidRPr="00807BAB">
        <w:rPr>
          <w:rFonts w:ascii="Times New Roman" w:hAnsi="Times New Roman" w:cs="Times New Roman"/>
          <w:sz w:val="24"/>
          <w:szCs w:val="24"/>
        </w:rPr>
        <w:t>Masako Hirotsu, Toshio Matsubara and Shin Nakagawa</w:t>
      </w:r>
    </w:p>
    <w:p w14:paraId="0B0B61DE" w14:textId="77646AA0" w:rsidR="00096B2C" w:rsidRPr="00794DFB" w:rsidRDefault="00096B2C" w:rsidP="00096B2C">
      <w:pPr>
        <w:adjustRightInd w:val="0"/>
        <w:snapToGrid w:val="0"/>
        <w:spacing w:line="480" w:lineRule="auto"/>
        <w:jc w:val="center"/>
        <w:rPr>
          <w:rFonts w:ascii="Times New Roman" w:hAnsi="Times New Roman" w:cs="Times New Roman"/>
          <w:b/>
          <w:sz w:val="36"/>
          <w:szCs w:val="24"/>
        </w:rPr>
      </w:pPr>
      <w:r w:rsidRPr="00794DFB">
        <w:rPr>
          <w:rFonts w:ascii="Times New Roman" w:hAnsi="Times New Roman" w:cs="Times New Roman"/>
          <w:b/>
          <w:sz w:val="36"/>
          <w:szCs w:val="24"/>
        </w:rPr>
        <w:t>Supplemental Information</w:t>
      </w:r>
    </w:p>
    <w:p w14:paraId="71373E9A" w14:textId="45972BF7" w:rsidR="000235F1" w:rsidRPr="000235F1" w:rsidRDefault="00CD1261" w:rsidP="000235F1">
      <w:pPr>
        <w:adjustRightInd w:val="0"/>
        <w:snapToGrid w:val="0"/>
        <w:spacing w:line="480" w:lineRule="auto"/>
        <w:rPr>
          <w:rFonts w:ascii="Times New Roman" w:hAnsi="Times New Roman" w:cs="Times New Roman"/>
          <w:b/>
          <w:sz w:val="24"/>
          <w:szCs w:val="24"/>
        </w:rPr>
      </w:pPr>
      <w:r w:rsidRPr="000235F1">
        <w:rPr>
          <w:rFonts w:ascii="Times New Roman" w:hAnsi="Times New Roman" w:cs="Times New Roman"/>
          <w:b/>
          <w:sz w:val="24"/>
          <w:szCs w:val="24"/>
        </w:rPr>
        <w:t>S1</w:t>
      </w:r>
      <w:r w:rsidR="000235F1" w:rsidRPr="000235F1">
        <w:rPr>
          <w:rFonts w:ascii="Times New Roman" w:hAnsi="Times New Roman" w:cs="Times New Roman"/>
          <w:b/>
          <w:sz w:val="24"/>
          <w:szCs w:val="24"/>
        </w:rPr>
        <w:t xml:space="preserve"> Table. Demographic information and participants’ characteristics.</w:t>
      </w:r>
    </w:p>
    <w:tbl>
      <w:tblPr>
        <w:tblW w:w="9782" w:type="dxa"/>
        <w:jc w:val="center"/>
        <w:tblBorders>
          <w:top w:val="single" w:sz="4" w:space="0" w:color="auto"/>
          <w:bottom w:val="single" w:sz="4" w:space="0" w:color="auto"/>
        </w:tblBorders>
        <w:tblLook w:val="04A0" w:firstRow="1" w:lastRow="0" w:firstColumn="1" w:lastColumn="0" w:noHBand="0" w:noVBand="1"/>
      </w:tblPr>
      <w:tblGrid>
        <w:gridCol w:w="2520"/>
        <w:gridCol w:w="1308"/>
        <w:gridCol w:w="1505"/>
        <w:gridCol w:w="1308"/>
        <w:gridCol w:w="1389"/>
        <w:gridCol w:w="1752"/>
      </w:tblGrid>
      <w:tr w:rsidR="000235F1" w:rsidRPr="000235F1" w14:paraId="5D177FA0" w14:textId="77777777" w:rsidTr="008069F2">
        <w:trPr>
          <w:jc w:val="center"/>
        </w:trPr>
        <w:tc>
          <w:tcPr>
            <w:tcW w:w="2520" w:type="dxa"/>
            <w:vMerge w:val="restart"/>
            <w:tcBorders>
              <w:top w:val="single" w:sz="12" w:space="0" w:color="auto"/>
              <w:bottom w:val="single" w:sz="12" w:space="0" w:color="auto"/>
            </w:tcBorders>
            <w:shd w:val="clear" w:color="auto" w:fill="auto"/>
            <w:vAlign w:val="center"/>
          </w:tcPr>
          <w:p w14:paraId="6F6998A6"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Variables</w:t>
            </w:r>
          </w:p>
          <w:p w14:paraId="4111F823"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mean ± SD or ratio)</w:t>
            </w:r>
          </w:p>
        </w:tc>
        <w:tc>
          <w:tcPr>
            <w:tcW w:w="2813" w:type="dxa"/>
            <w:gridSpan w:val="2"/>
            <w:tcBorders>
              <w:top w:val="single" w:sz="12" w:space="0" w:color="auto"/>
              <w:bottom w:val="single" w:sz="8" w:space="0" w:color="auto"/>
            </w:tcBorders>
            <w:shd w:val="clear" w:color="auto" w:fill="auto"/>
            <w:vAlign w:val="center"/>
          </w:tcPr>
          <w:p w14:paraId="69693CD7"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Low stress</w:t>
            </w:r>
          </w:p>
        </w:tc>
        <w:tc>
          <w:tcPr>
            <w:tcW w:w="2697" w:type="dxa"/>
            <w:gridSpan w:val="2"/>
            <w:tcBorders>
              <w:top w:val="single" w:sz="12" w:space="0" w:color="auto"/>
              <w:bottom w:val="single" w:sz="8" w:space="0" w:color="auto"/>
            </w:tcBorders>
            <w:shd w:val="clear" w:color="auto" w:fill="auto"/>
            <w:vAlign w:val="center"/>
          </w:tcPr>
          <w:p w14:paraId="054FF40D"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High stress</w:t>
            </w:r>
          </w:p>
        </w:tc>
        <w:tc>
          <w:tcPr>
            <w:tcW w:w="1752" w:type="dxa"/>
            <w:vMerge w:val="restart"/>
            <w:tcBorders>
              <w:top w:val="single" w:sz="12" w:space="0" w:color="auto"/>
              <w:bottom w:val="single" w:sz="12" w:space="0" w:color="auto"/>
            </w:tcBorders>
            <w:shd w:val="clear" w:color="auto" w:fill="auto"/>
            <w:vAlign w:val="center"/>
          </w:tcPr>
          <w:p w14:paraId="6752586F" w14:textId="3D3545F7" w:rsidR="000235F1" w:rsidRPr="000235F1" w:rsidRDefault="000235F1" w:rsidP="000235F1">
            <w:pPr>
              <w:widowControl/>
              <w:jc w:val="left"/>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 xml:space="preserve">Stress &amp; </w:t>
            </w:r>
            <w:r w:rsidR="009F54AB">
              <w:rPr>
                <w:rFonts w:ascii="Times New Roman" w:eastAsia="Times New Roman" w:hAnsi="Times New Roman" w:cs="Times New Roman"/>
                <w:kern w:val="0"/>
                <w:sz w:val="24"/>
                <w:szCs w:val="24"/>
                <w:lang w:eastAsia="en-US"/>
              </w:rPr>
              <w:t>Sex</w:t>
            </w:r>
            <w:r w:rsidR="009F54AB" w:rsidRPr="000235F1">
              <w:rPr>
                <w:rFonts w:ascii="Times New Roman" w:eastAsia="Times New Roman" w:hAnsi="Times New Roman" w:cs="Times New Roman"/>
                <w:kern w:val="0"/>
                <w:sz w:val="24"/>
                <w:szCs w:val="24"/>
                <w:lang w:eastAsia="en-US"/>
              </w:rPr>
              <w:t xml:space="preserve"> </w:t>
            </w:r>
            <w:r w:rsidRPr="000235F1">
              <w:rPr>
                <w:rFonts w:ascii="Times New Roman" w:eastAsia="Times New Roman" w:hAnsi="Times New Roman" w:cs="Times New Roman"/>
                <w:kern w:val="0"/>
                <w:sz w:val="24"/>
                <w:szCs w:val="24"/>
                <w:lang w:eastAsia="en-US"/>
              </w:rPr>
              <w:t>Two-way ANOVA or Chi-square test</w:t>
            </w:r>
          </w:p>
        </w:tc>
      </w:tr>
      <w:tr w:rsidR="000235F1" w:rsidRPr="000235F1" w14:paraId="65140416" w14:textId="77777777" w:rsidTr="008069F2">
        <w:trPr>
          <w:jc w:val="center"/>
        </w:trPr>
        <w:tc>
          <w:tcPr>
            <w:tcW w:w="2520" w:type="dxa"/>
            <w:vMerge/>
            <w:tcBorders>
              <w:top w:val="single" w:sz="12" w:space="0" w:color="auto"/>
              <w:bottom w:val="single" w:sz="12" w:space="0" w:color="auto"/>
            </w:tcBorders>
            <w:shd w:val="clear" w:color="auto" w:fill="auto"/>
            <w:vAlign w:val="center"/>
          </w:tcPr>
          <w:p w14:paraId="69880D24" w14:textId="77777777" w:rsidR="000235F1" w:rsidRPr="000235F1" w:rsidRDefault="000235F1" w:rsidP="000235F1">
            <w:pPr>
              <w:widowControl/>
              <w:jc w:val="left"/>
              <w:rPr>
                <w:rFonts w:ascii="Times New Roman" w:eastAsia="Times New Roman" w:hAnsi="Times New Roman" w:cs="Times New Roman"/>
                <w:kern w:val="0"/>
                <w:sz w:val="24"/>
                <w:szCs w:val="24"/>
                <w:lang w:eastAsia="en-US"/>
              </w:rPr>
            </w:pPr>
          </w:p>
        </w:tc>
        <w:tc>
          <w:tcPr>
            <w:tcW w:w="1308" w:type="dxa"/>
            <w:tcBorders>
              <w:top w:val="single" w:sz="8" w:space="0" w:color="auto"/>
              <w:bottom w:val="single" w:sz="12" w:space="0" w:color="auto"/>
            </w:tcBorders>
            <w:shd w:val="clear" w:color="auto" w:fill="auto"/>
            <w:vAlign w:val="center"/>
          </w:tcPr>
          <w:p w14:paraId="236D0D20"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Male (n=16)</w:t>
            </w:r>
          </w:p>
        </w:tc>
        <w:tc>
          <w:tcPr>
            <w:tcW w:w="1505" w:type="dxa"/>
            <w:tcBorders>
              <w:top w:val="single" w:sz="8" w:space="0" w:color="auto"/>
              <w:bottom w:val="single" w:sz="12" w:space="0" w:color="auto"/>
            </w:tcBorders>
            <w:shd w:val="clear" w:color="auto" w:fill="auto"/>
            <w:vAlign w:val="center"/>
          </w:tcPr>
          <w:p w14:paraId="299D3F72"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Female (n=19)</w:t>
            </w:r>
          </w:p>
        </w:tc>
        <w:tc>
          <w:tcPr>
            <w:tcW w:w="1308" w:type="dxa"/>
            <w:tcBorders>
              <w:top w:val="single" w:sz="8" w:space="0" w:color="auto"/>
              <w:bottom w:val="single" w:sz="12" w:space="0" w:color="auto"/>
            </w:tcBorders>
            <w:shd w:val="clear" w:color="auto" w:fill="auto"/>
            <w:vAlign w:val="center"/>
          </w:tcPr>
          <w:p w14:paraId="1097C272"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Male (n=11)</w:t>
            </w:r>
          </w:p>
        </w:tc>
        <w:tc>
          <w:tcPr>
            <w:tcW w:w="1389" w:type="dxa"/>
            <w:tcBorders>
              <w:top w:val="single" w:sz="8" w:space="0" w:color="auto"/>
              <w:bottom w:val="single" w:sz="12" w:space="0" w:color="auto"/>
            </w:tcBorders>
            <w:shd w:val="clear" w:color="auto" w:fill="auto"/>
            <w:vAlign w:val="center"/>
          </w:tcPr>
          <w:p w14:paraId="290B5493"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Female (n=19)</w:t>
            </w:r>
          </w:p>
        </w:tc>
        <w:tc>
          <w:tcPr>
            <w:tcW w:w="1752" w:type="dxa"/>
            <w:vMerge/>
            <w:tcBorders>
              <w:top w:val="single" w:sz="12" w:space="0" w:color="auto"/>
              <w:bottom w:val="single" w:sz="12" w:space="0" w:color="auto"/>
            </w:tcBorders>
            <w:shd w:val="clear" w:color="auto" w:fill="auto"/>
            <w:vAlign w:val="center"/>
          </w:tcPr>
          <w:p w14:paraId="32B857FB" w14:textId="77777777" w:rsidR="000235F1" w:rsidRPr="000235F1" w:rsidRDefault="000235F1" w:rsidP="000235F1">
            <w:pPr>
              <w:widowControl/>
              <w:jc w:val="left"/>
              <w:rPr>
                <w:rFonts w:ascii="Times New Roman" w:eastAsia="Times New Roman" w:hAnsi="Times New Roman" w:cs="Times New Roman"/>
                <w:kern w:val="0"/>
                <w:sz w:val="24"/>
                <w:szCs w:val="24"/>
                <w:lang w:eastAsia="en-US"/>
              </w:rPr>
            </w:pPr>
          </w:p>
        </w:tc>
      </w:tr>
      <w:tr w:rsidR="000235F1" w:rsidRPr="000235F1" w14:paraId="4C5A7E9B" w14:textId="77777777" w:rsidTr="008069F2">
        <w:trPr>
          <w:jc w:val="center"/>
        </w:trPr>
        <w:tc>
          <w:tcPr>
            <w:tcW w:w="2520" w:type="dxa"/>
            <w:tcBorders>
              <w:top w:val="single" w:sz="12" w:space="0" w:color="auto"/>
              <w:bottom w:val="single" w:sz="8" w:space="0" w:color="auto"/>
            </w:tcBorders>
            <w:shd w:val="clear" w:color="auto" w:fill="auto"/>
            <w:vAlign w:val="center"/>
          </w:tcPr>
          <w:p w14:paraId="4BED99E8"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Age (years)</w:t>
            </w:r>
          </w:p>
        </w:tc>
        <w:tc>
          <w:tcPr>
            <w:tcW w:w="1308" w:type="dxa"/>
            <w:tcBorders>
              <w:top w:val="single" w:sz="12" w:space="0" w:color="auto"/>
              <w:bottom w:val="single" w:sz="8" w:space="0" w:color="auto"/>
            </w:tcBorders>
            <w:shd w:val="clear" w:color="auto" w:fill="auto"/>
            <w:vAlign w:val="center"/>
          </w:tcPr>
          <w:p w14:paraId="753631EB"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2.03±1.02</w:t>
            </w:r>
          </w:p>
        </w:tc>
        <w:tc>
          <w:tcPr>
            <w:tcW w:w="1505" w:type="dxa"/>
            <w:tcBorders>
              <w:top w:val="single" w:sz="12" w:space="0" w:color="auto"/>
              <w:bottom w:val="single" w:sz="8" w:space="0" w:color="auto"/>
            </w:tcBorders>
            <w:shd w:val="clear" w:color="auto" w:fill="auto"/>
            <w:vAlign w:val="center"/>
          </w:tcPr>
          <w:p w14:paraId="3B260001"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1.54±1.70</w:t>
            </w:r>
          </w:p>
        </w:tc>
        <w:tc>
          <w:tcPr>
            <w:tcW w:w="1308" w:type="dxa"/>
            <w:tcBorders>
              <w:top w:val="single" w:sz="12" w:space="0" w:color="auto"/>
              <w:bottom w:val="single" w:sz="8" w:space="0" w:color="auto"/>
            </w:tcBorders>
            <w:shd w:val="clear" w:color="auto" w:fill="auto"/>
            <w:vAlign w:val="center"/>
          </w:tcPr>
          <w:p w14:paraId="3BDAF51D"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2.19±1.69</w:t>
            </w:r>
          </w:p>
        </w:tc>
        <w:tc>
          <w:tcPr>
            <w:tcW w:w="1389" w:type="dxa"/>
            <w:tcBorders>
              <w:top w:val="single" w:sz="12" w:space="0" w:color="auto"/>
              <w:bottom w:val="single" w:sz="8" w:space="0" w:color="auto"/>
            </w:tcBorders>
            <w:shd w:val="clear" w:color="auto" w:fill="auto"/>
            <w:vAlign w:val="center"/>
          </w:tcPr>
          <w:p w14:paraId="59FA2FB4"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3.90±4.64</w:t>
            </w:r>
          </w:p>
        </w:tc>
        <w:tc>
          <w:tcPr>
            <w:tcW w:w="1752" w:type="dxa"/>
            <w:tcBorders>
              <w:top w:val="single" w:sz="12" w:space="0" w:color="auto"/>
              <w:bottom w:val="single" w:sz="8" w:space="0" w:color="auto"/>
            </w:tcBorders>
            <w:shd w:val="clear" w:color="auto" w:fill="auto"/>
            <w:vAlign w:val="center"/>
          </w:tcPr>
          <w:p w14:paraId="6E04E1E2"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ns</w:t>
            </w:r>
          </w:p>
        </w:tc>
      </w:tr>
      <w:tr w:rsidR="000235F1" w:rsidRPr="000235F1" w14:paraId="6BD84741" w14:textId="77777777" w:rsidTr="008069F2">
        <w:trPr>
          <w:jc w:val="center"/>
        </w:trPr>
        <w:tc>
          <w:tcPr>
            <w:tcW w:w="2520" w:type="dxa"/>
            <w:tcBorders>
              <w:top w:val="single" w:sz="8" w:space="0" w:color="auto"/>
              <w:bottom w:val="single" w:sz="8" w:space="0" w:color="auto"/>
            </w:tcBorders>
            <w:shd w:val="clear" w:color="auto" w:fill="auto"/>
            <w:vAlign w:val="center"/>
          </w:tcPr>
          <w:p w14:paraId="46B7E28A"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 xml:space="preserve">Father education </w:t>
            </w:r>
            <w:r w:rsidRPr="000235F1">
              <w:rPr>
                <w:rFonts w:ascii="Times New Roman" w:eastAsia="Times New Roman" w:hAnsi="Times New Roman" w:cs="Times New Roman"/>
                <w:kern w:val="0"/>
                <w:sz w:val="24"/>
                <w:szCs w:val="24"/>
                <w:vertAlign w:val="superscript"/>
                <w:lang w:eastAsia="en-US"/>
              </w:rPr>
              <w:t>a</w:t>
            </w:r>
          </w:p>
        </w:tc>
        <w:tc>
          <w:tcPr>
            <w:tcW w:w="1308" w:type="dxa"/>
            <w:tcBorders>
              <w:top w:val="single" w:sz="8" w:space="0" w:color="auto"/>
              <w:bottom w:val="single" w:sz="8" w:space="0" w:color="auto"/>
            </w:tcBorders>
            <w:shd w:val="clear" w:color="auto" w:fill="auto"/>
            <w:vAlign w:val="center"/>
          </w:tcPr>
          <w:p w14:paraId="177AA6FF"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63±0.86</w:t>
            </w:r>
          </w:p>
        </w:tc>
        <w:tc>
          <w:tcPr>
            <w:tcW w:w="1505" w:type="dxa"/>
            <w:tcBorders>
              <w:top w:val="single" w:sz="8" w:space="0" w:color="auto"/>
              <w:bottom w:val="single" w:sz="8" w:space="0" w:color="auto"/>
            </w:tcBorders>
            <w:shd w:val="clear" w:color="auto" w:fill="auto"/>
            <w:vAlign w:val="center"/>
          </w:tcPr>
          <w:p w14:paraId="57653677"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68±1.38</w:t>
            </w:r>
          </w:p>
        </w:tc>
        <w:tc>
          <w:tcPr>
            <w:tcW w:w="1308" w:type="dxa"/>
            <w:tcBorders>
              <w:top w:val="single" w:sz="8" w:space="0" w:color="auto"/>
              <w:bottom w:val="single" w:sz="8" w:space="0" w:color="auto"/>
            </w:tcBorders>
            <w:shd w:val="clear" w:color="auto" w:fill="auto"/>
            <w:vAlign w:val="center"/>
          </w:tcPr>
          <w:p w14:paraId="60E7450D"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60±0.97</w:t>
            </w:r>
          </w:p>
        </w:tc>
        <w:tc>
          <w:tcPr>
            <w:tcW w:w="1389" w:type="dxa"/>
            <w:tcBorders>
              <w:top w:val="single" w:sz="8" w:space="0" w:color="auto"/>
              <w:bottom w:val="single" w:sz="8" w:space="0" w:color="auto"/>
            </w:tcBorders>
            <w:shd w:val="clear" w:color="auto" w:fill="auto"/>
            <w:vAlign w:val="center"/>
          </w:tcPr>
          <w:p w14:paraId="2350EB0D"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50±1.15</w:t>
            </w:r>
          </w:p>
        </w:tc>
        <w:tc>
          <w:tcPr>
            <w:tcW w:w="1752" w:type="dxa"/>
            <w:tcBorders>
              <w:top w:val="single" w:sz="8" w:space="0" w:color="auto"/>
              <w:bottom w:val="single" w:sz="8" w:space="0" w:color="auto"/>
            </w:tcBorders>
            <w:shd w:val="clear" w:color="auto" w:fill="auto"/>
            <w:vAlign w:val="center"/>
          </w:tcPr>
          <w:p w14:paraId="725617B4"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ns</w:t>
            </w:r>
          </w:p>
        </w:tc>
      </w:tr>
      <w:tr w:rsidR="000235F1" w:rsidRPr="000235F1" w14:paraId="19A53684" w14:textId="77777777" w:rsidTr="008069F2">
        <w:trPr>
          <w:jc w:val="center"/>
        </w:trPr>
        <w:tc>
          <w:tcPr>
            <w:tcW w:w="2520" w:type="dxa"/>
            <w:tcBorders>
              <w:top w:val="single" w:sz="8" w:space="0" w:color="auto"/>
              <w:bottom w:val="single" w:sz="8" w:space="0" w:color="auto"/>
            </w:tcBorders>
            <w:shd w:val="clear" w:color="auto" w:fill="auto"/>
            <w:vAlign w:val="center"/>
          </w:tcPr>
          <w:p w14:paraId="633273FC"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 xml:space="preserve">Mother education </w:t>
            </w:r>
            <w:r w:rsidRPr="000235F1">
              <w:rPr>
                <w:rFonts w:ascii="Times New Roman" w:eastAsia="Times New Roman" w:hAnsi="Times New Roman" w:cs="Times New Roman"/>
                <w:kern w:val="0"/>
                <w:sz w:val="24"/>
                <w:szCs w:val="24"/>
                <w:vertAlign w:val="superscript"/>
                <w:lang w:eastAsia="en-US"/>
              </w:rPr>
              <w:t>a</w:t>
            </w:r>
          </w:p>
        </w:tc>
        <w:tc>
          <w:tcPr>
            <w:tcW w:w="1308" w:type="dxa"/>
            <w:tcBorders>
              <w:top w:val="single" w:sz="8" w:space="0" w:color="auto"/>
              <w:bottom w:val="single" w:sz="8" w:space="0" w:color="auto"/>
            </w:tcBorders>
            <w:shd w:val="clear" w:color="auto" w:fill="auto"/>
            <w:vAlign w:val="center"/>
          </w:tcPr>
          <w:p w14:paraId="21986FA1"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63±0.50</w:t>
            </w:r>
          </w:p>
        </w:tc>
        <w:tc>
          <w:tcPr>
            <w:tcW w:w="1505" w:type="dxa"/>
            <w:tcBorders>
              <w:top w:val="single" w:sz="8" w:space="0" w:color="auto"/>
              <w:bottom w:val="single" w:sz="8" w:space="0" w:color="auto"/>
            </w:tcBorders>
            <w:shd w:val="clear" w:color="auto" w:fill="auto"/>
            <w:vAlign w:val="center"/>
          </w:tcPr>
          <w:p w14:paraId="6FFF283C"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16±0.77</w:t>
            </w:r>
          </w:p>
        </w:tc>
        <w:tc>
          <w:tcPr>
            <w:tcW w:w="1308" w:type="dxa"/>
            <w:tcBorders>
              <w:top w:val="single" w:sz="8" w:space="0" w:color="auto"/>
              <w:bottom w:val="single" w:sz="8" w:space="0" w:color="auto"/>
            </w:tcBorders>
            <w:shd w:val="clear" w:color="auto" w:fill="auto"/>
            <w:vAlign w:val="center"/>
          </w:tcPr>
          <w:p w14:paraId="2AB78135"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18±0.98</w:t>
            </w:r>
          </w:p>
        </w:tc>
        <w:tc>
          <w:tcPr>
            <w:tcW w:w="1389" w:type="dxa"/>
            <w:tcBorders>
              <w:top w:val="single" w:sz="8" w:space="0" w:color="auto"/>
              <w:bottom w:val="single" w:sz="8" w:space="0" w:color="auto"/>
            </w:tcBorders>
            <w:shd w:val="clear" w:color="auto" w:fill="auto"/>
            <w:vAlign w:val="center"/>
          </w:tcPr>
          <w:p w14:paraId="5CE48806"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00±0.78</w:t>
            </w:r>
          </w:p>
        </w:tc>
        <w:tc>
          <w:tcPr>
            <w:tcW w:w="1752" w:type="dxa"/>
            <w:tcBorders>
              <w:top w:val="single" w:sz="8" w:space="0" w:color="auto"/>
              <w:bottom w:val="single" w:sz="8" w:space="0" w:color="auto"/>
            </w:tcBorders>
            <w:shd w:val="clear" w:color="auto" w:fill="auto"/>
            <w:vAlign w:val="center"/>
          </w:tcPr>
          <w:p w14:paraId="464329BE"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ns</w:t>
            </w:r>
          </w:p>
        </w:tc>
      </w:tr>
      <w:tr w:rsidR="000235F1" w:rsidRPr="000235F1" w14:paraId="03C1A44B" w14:textId="77777777" w:rsidTr="008069F2">
        <w:trPr>
          <w:jc w:val="center"/>
        </w:trPr>
        <w:tc>
          <w:tcPr>
            <w:tcW w:w="2520" w:type="dxa"/>
            <w:tcBorders>
              <w:top w:val="single" w:sz="8" w:space="0" w:color="auto"/>
              <w:bottom w:val="single" w:sz="8" w:space="0" w:color="auto"/>
            </w:tcBorders>
            <w:shd w:val="clear" w:color="auto" w:fill="auto"/>
            <w:vAlign w:val="center"/>
          </w:tcPr>
          <w:p w14:paraId="72292D48"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 xml:space="preserve">Family income </w:t>
            </w:r>
            <w:r w:rsidRPr="000235F1">
              <w:rPr>
                <w:rFonts w:ascii="Times New Roman" w:eastAsia="Times New Roman" w:hAnsi="Times New Roman" w:cs="Times New Roman"/>
                <w:kern w:val="0"/>
                <w:sz w:val="24"/>
                <w:szCs w:val="24"/>
                <w:vertAlign w:val="superscript"/>
                <w:lang w:eastAsia="en-US"/>
              </w:rPr>
              <w:t>b</w:t>
            </w:r>
          </w:p>
        </w:tc>
        <w:tc>
          <w:tcPr>
            <w:tcW w:w="1308" w:type="dxa"/>
            <w:tcBorders>
              <w:top w:val="single" w:sz="8" w:space="0" w:color="auto"/>
              <w:bottom w:val="single" w:sz="8" w:space="0" w:color="auto"/>
            </w:tcBorders>
            <w:shd w:val="clear" w:color="auto" w:fill="auto"/>
            <w:vAlign w:val="center"/>
          </w:tcPr>
          <w:p w14:paraId="30BB205D"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45</w:t>
            </w:r>
            <w:r w:rsidRPr="000235F1">
              <w:rPr>
                <w:rFonts w:ascii="Times New Roman" w:eastAsia="Times New Roman" w:hAnsi="Times New Roman" w:cs="Times New Roman" w:hint="eastAsia"/>
                <w:kern w:val="0"/>
                <w:sz w:val="24"/>
                <w:szCs w:val="24"/>
                <w:lang w:eastAsia="en-US"/>
              </w:rPr>
              <w:t>±1.37</w:t>
            </w:r>
          </w:p>
        </w:tc>
        <w:tc>
          <w:tcPr>
            <w:tcW w:w="1505" w:type="dxa"/>
            <w:tcBorders>
              <w:top w:val="single" w:sz="8" w:space="0" w:color="auto"/>
              <w:bottom w:val="single" w:sz="8" w:space="0" w:color="auto"/>
            </w:tcBorders>
            <w:shd w:val="clear" w:color="auto" w:fill="auto"/>
            <w:vAlign w:val="center"/>
          </w:tcPr>
          <w:p w14:paraId="15D55758"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3.87±1.46</w:t>
            </w:r>
          </w:p>
        </w:tc>
        <w:tc>
          <w:tcPr>
            <w:tcW w:w="1308" w:type="dxa"/>
            <w:tcBorders>
              <w:top w:val="single" w:sz="8" w:space="0" w:color="auto"/>
              <w:bottom w:val="single" w:sz="8" w:space="0" w:color="auto"/>
            </w:tcBorders>
            <w:shd w:val="clear" w:color="auto" w:fill="auto"/>
            <w:vAlign w:val="center"/>
          </w:tcPr>
          <w:p w14:paraId="3484905A"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43±1.99</w:t>
            </w:r>
          </w:p>
        </w:tc>
        <w:tc>
          <w:tcPr>
            <w:tcW w:w="1389" w:type="dxa"/>
            <w:tcBorders>
              <w:top w:val="single" w:sz="8" w:space="0" w:color="auto"/>
              <w:bottom w:val="single" w:sz="8" w:space="0" w:color="auto"/>
            </w:tcBorders>
            <w:shd w:val="clear" w:color="auto" w:fill="auto"/>
            <w:vAlign w:val="center"/>
          </w:tcPr>
          <w:p w14:paraId="5CA2AE2D"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3.88±2.00</w:t>
            </w:r>
          </w:p>
        </w:tc>
        <w:tc>
          <w:tcPr>
            <w:tcW w:w="1752" w:type="dxa"/>
            <w:tcBorders>
              <w:top w:val="single" w:sz="8" w:space="0" w:color="auto"/>
              <w:bottom w:val="single" w:sz="8" w:space="0" w:color="auto"/>
            </w:tcBorders>
            <w:shd w:val="clear" w:color="auto" w:fill="auto"/>
            <w:vAlign w:val="center"/>
          </w:tcPr>
          <w:p w14:paraId="6800DA3F"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ns</w:t>
            </w:r>
          </w:p>
        </w:tc>
      </w:tr>
      <w:tr w:rsidR="000235F1" w:rsidRPr="000235F1" w14:paraId="55A17610" w14:textId="77777777" w:rsidTr="008069F2">
        <w:trPr>
          <w:jc w:val="center"/>
        </w:trPr>
        <w:tc>
          <w:tcPr>
            <w:tcW w:w="2520" w:type="dxa"/>
            <w:tcBorders>
              <w:top w:val="single" w:sz="8" w:space="0" w:color="auto"/>
              <w:bottom w:val="single" w:sz="8" w:space="0" w:color="auto"/>
            </w:tcBorders>
            <w:shd w:val="clear" w:color="auto" w:fill="auto"/>
            <w:vAlign w:val="center"/>
          </w:tcPr>
          <w:p w14:paraId="36C878F5"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Living alone (Y/N)</w:t>
            </w:r>
          </w:p>
        </w:tc>
        <w:tc>
          <w:tcPr>
            <w:tcW w:w="1308" w:type="dxa"/>
            <w:tcBorders>
              <w:top w:val="single" w:sz="8" w:space="0" w:color="auto"/>
              <w:bottom w:val="single" w:sz="8" w:space="0" w:color="auto"/>
            </w:tcBorders>
            <w:shd w:val="clear" w:color="auto" w:fill="auto"/>
            <w:vAlign w:val="center"/>
          </w:tcPr>
          <w:p w14:paraId="43D5332F"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1/15</w:t>
            </w:r>
          </w:p>
        </w:tc>
        <w:tc>
          <w:tcPr>
            <w:tcW w:w="1505" w:type="dxa"/>
            <w:tcBorders>
              <w:top w:val="single" w:sz="8" w:space="0" w:color="auto"/>
              <w:bottom w:val="single" w:sz="8" w:space="0" w:color="auto"/>
            </w:tcBorders>
            <w:shd w:val="clear" w:color="auto" w:fill="auto"/>
            <w:vAlign w:val="center"/>
          </w:tcPr>
          <w:p w14:paraId="6519664B"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4/15</w:t>
            </w:r>
          </w:p>
        </w:tc>
        <w:tc>
          <w:tcPr>
            <w:tcW w:w="1308" w:type="dxa"/>
            <w:tcBorders>
              <w:top w:val="single" w:sz="8" w:space="0" w:color="auto"/>
              <w:bottom w:val="single" w:sz="8" w:space="0" w:color="auto"/>
            </w:tcBorders>
            <w:shd w:val="clear" w:color="auto" w:fill="auto"/>
            <w:vAlign w:val="center"/>
          </w:tcPr>
          <w:p w14:paraId="1A762B62"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1/10</w:t>
            </w:r>
          </w:p>
        </w:tc>
        <w:tc>
          <w:tcPr>
            <w:tcW w:w="1389" w:type="dxa"/>
            <w:tcBorders>
              <w:top w:val="single" w:sz="8" w:space="0" w:color="auto"/>
              <w:bottom w:val="single" w:sz="8" w:space="0" w:color="auto"/>
            </w:tcBorders>
            <w:shd w:val="clear" w:color="auto" w:fill="auto"/>
            <w:vAlign w:val="center"/>
          </w:tcPr>
          <w:p w14:paraId="426B03CD"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17</w:t>
            </w:r>
          </w:p>
        </w:tc>
        <w:tc>
          <w:tcPr>
            <w:tcW w:w="1752" w:type="dxa"/>
            <w:tcBorders>
              <w:top w:val="single" w:sz="8" w:space="0" w:color="auto"/>
              <w:bottom w:val="single" w:sz="8" w:space="0" w:color="auto"/>
            </w:tcBorders>
            <w:shd w:val="clear" w:color="auto" w:fill="auto"/>
            <w:vAlign w:val="center"/>
          </w:tcPr>
          <w:p w14:paraId="1E7DA7F7"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ns</w:t>
            </w:r>
          </w:p>
        </w:tc>
      </w:tr>
      <w:tr w:rsidR="000235F1" w:rsidRPr="000235F1" w14:paraId="7835975F" w14:textId="77777777" w:rsidTr="008069F2">
        <w:trPr>
          <w:jc w:val="center"/>
        </w:trPr>
        <w:tc>
          <w:tcPr>
            <w:tcW w:w="2520" w:type="dxa"/>
            <w:tcBorders>
              <w:top w:val="single" w:sz="8" w:space="0" w:color="auto"/>
              <w:bottom w:val="single" w:sz="8" w:space="0" w:color="auto"/>
            </w:tcBorders>
            <w:shd w:val="clear" w:color="auto" w:fill="auto"/>
            <w:vAlign w:val="center"/>
          </w:tcPr>
          <w:p w14:paraId="2E3B1AA8"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Regular social activities (Y/N)</w:t>
            </w:r>
          </w:p>
        </w:tc>
        <w:tc>
          <w:tcPr>
            <w:tcW w:w="1308" w:type="dxa"/>
            <w:tcBorders>
              <w:top w:val="single" w:sz="8" w:space="0" w:color="auto"/>
              <w:bottom w:val="single" w:sz="8" w:space="0" w:color="auto"/>
            </w:tcBorders>
            <w:shd w:val="clear" w:color="auto" w:fill="auto"/>
            <w:vAlign w:val="center"/>
          </w:tcPr>
          <w:p w14:paraId="2C7A6684"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10/6</w:t>
            </w:r>
          </w:p>
        </w:tc>
        <w:tc>
          <w:tcPr>
            <w:tcW w:w="1505" w:type="dxa"/>
            <w:tcBorders>
              <w:top w:val="single" w:sz="8" w:space="0" w:color="auto"/>
              <w:bottom w:val="single" w:sz="8" w:space="0" w:color="auto"/>
            </w:tcBorders>
            <w:shd w:val="clear" w:color="auto" w:fill="auto"/>
            <w:vAlign w:val="center"/>
          </w:tcPr>
          <w:p w14:paraId="6EBB945E"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12/7</w:t>
            </w:r>
          </w:p>
        </w:tc>
        <w:tc>
          <w:tcPr>
            <w:tcW w:w="1308" w:type="dxa"/>
            <w:tcBorders>
              <w:top w:val="single" w:sz="8" w:space="0" w:color="auto"/>
              <w:bottom w:val="single" w:sz="8" w:space="0" w:color="auto"/>
            </w:tcBorders>
            <w:shd w:val="clear" w:color="auto" w:fill="auto"/>
            <w:vAlign w:val="center"/>
          </w:tcPr>
          <w:p w14:paraId="2D37BFC1"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9/2</w:t>
            </w:r>
          </w:p>
        </w:tc>
        <w:tc>
          <w:tcPr>
            <w:tcW w:w="1389" w:type="dxa"/>
            <w:tcBorders>
              <w:top w:val="single" w:sz="8" w:space="0" w:color="auto"/>
              <w:bottom w:val="single" w:sz="8" w:space="0" w:color="auto"/>
            </w:tcBorders>
            <w:shd w:val="clear" w:color="auto" w:fill="auto"/>
            <w:vAlign w:val="center"/>
          </w:tcPr>
          <w:p w14:paraId="4EC40E47"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9/10</w:t>
            </w:r>
          </w:p>
        </w:tc>
        <w:tc>
          <w:tcPr>
            <w:tcW w:w="1752" w:type="dxa"/>
            <w:tcBorders>
              <w:top w:val="single" w:sz="8" w:space="0" w:color="auto"/>
              <w:bottom w:val="single" w:sz="8" w:space="0" w:color="auto"/>
            </w:tcBorders>
            <w:shd w:val="clear" w:color="auto" w:fill="auto"/>
            <w:vAlign w:val="center"/>
          </w:tcPr>
          <w:p w14:paraId="5264985A"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ns</w:t>
            </w:r>
          </w:p>
        </w:tc>
      </w:tr>
      <w:tr w:rsidR="000235F1" w:rsidRPr="000235F1" w14:paraId="7A514475" w14:textId="77777777" w:rsidTr="008069F2">
        <w:trPr>
          <w:jc w:val="center"/>
        </w:trPr>
        <w:tc>
          <w:tcPr>
            <w:tcW w:w="2520" w:type="dxa"/>
            <w:tcBorders>
              <w:top w:val="single" w:sz="8" w:space="0" w:color="auto"/>
              <w:bottom w:val="single" w:sz="8" w:space="0" w:color="auto"/>
            </w:tcBorders>
            <w:shd w:val="clear" w:color="auto" w:fill="auto"/>
            <w:vAlign w:val="center"/>
          </w:tcPr>
          <w:p w14:paraId="3AFD202E"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Perceived stress (PSS)</w:t>
            </w:r>
          </w:p>
        </w:tc>
        <w:tc>
          <w:tcPr>
            <w:tcW w:w="1308" w:type="dxa"/>
            <w:tcBorders>
              <w:top w:val="single" w:sz="8" w:space="0" w:color="auto"/>
              <w:bottom w:val="single" w:sz="8" w:space="0" w:color="auto"/>
            </w:tcBorders>
            <w:shd w:val="clear" w:color="auto" w:fill="auto"/>
            <w:vAlign w:val="center"/>
          </w:tcPr>
          <w:p w14:paraId="1BC86A8B"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15.50±2.34</w:t>
            </w:r>
          </w:p>
        </w:tc>
        <w:tc>
          <w:tcPr>
            <w:tcW w:w="1505" w:type="dxa"/>
            <w:tcBorders>
              <w:top w:val="single" w:sz="8" w:space="0" w:color="auto"/>
              <w:bottom w:val="single" w:sz="8" w:space="0" w:color="auto"/>
            </w:tcBorders>
            <w:shd w:val="clear" w:color="auto" w:fill="auto"/>
            <w:vAlign w:val="center"/>
          </w:tcPr>
          <w:p w14:paraId="72AC0433"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14.37±3.58</w:t>
            </w:r>
          </w:p>
        </w:tc>
        <w:tc>
          <w:tcPr>
            <w:tcW w:w="1308" w:type="dxa"/>
            <w:tcBorders>
              <w:top w:val="single" w:sz="8" w:space="0" w:color="auto"/>
              <w:bottom w:val="single" w:sz="8" w:space="0" w:color="auto"/>
            </w:tcBorders>
            <w:shd w:val="clear" w:color="auto" w:fill="auto"/>
            <w:vAlign w:val="center"/>
          </w:tcPr>
          <w:p w14:paraId="4C2A1116"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2.27±3.20</w:t>
            </w:r>
          </w:p>
        </w:tc>
        <w:tc>
          <w:tcPr>
            <w:tcW w:w="1389" w:type="dxa"/>
            <w:tcBorders>
              <w:top w:val="single" w:sz="8" w:space="0" w:color="auto"/>
              <w:bottom w:val="single" w:sz="8" w:space="0" w:color="auto"/>
            </w:tcBorders>
            <w:shd w:val="clear" w:color="auto" w:fill="auto"/>
            <w:vAlign w:val="center"/>
          </w:tcPr>
          <w:p w14:paraId="04DE5CE0"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3.68±3.79</w:t>
            </w:r>
          </w:p>
        </w:tc>
        <w:tc>
          <w:tcPr>
            <w:tcW w:w="1752" w:type="dxa"/>
            <w:tcBorders>
              <w:top w:val="single" w:sz="8" w:space="0" w:color="auto"/>
              <w:bottom w:val="single" w:sz="8" w:space="0" w:color="auto"/>
            </w:tcBorders>
            <w:shd w:val="clear" w:color="auto" w:fill="auto"/>
            <w:vAlign w:val="center"/>
          </w:tcPr>
          <w:p w14:paraId="619DB5B8" w14:textId="3FC9F95C"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Stress: F</w:t>
            </w:r>
            <w:r w:rsidRPr="000235F1">
              <w:rPr>
                <w:rFonts w:ascii="Times New Roman" w:eastAsia="Times New Roman" w:hAnsi="Times New Roman" w:cs="Times New Roman"/>
                <w:kern w:val="0"/>
                <w:sz w:val="24"/>
                <w:szCs w:val="24"/>
                <w:vertAlign w:val="subscript"/>
                <w:lang w:eastAsia="en-US"/>
              </w:rPr>
              <w:t>1,61</w:t>
            </w:r>
            <w:r w:rsidRPr="000235F1">
              <w:rPr>
                <w:rFonts w:ascii="Times New Roman" w:eastAsia="Times New Roman" w:hAnsi="Times New Roman" w:cs="Times New Roman"/>
                <w:kern w:val="0"/>
                <w:sz w:val="24"/>
                <w:szCs w:val="24"/>
                <w:lang w:eastAsia="en-US"/>
              </w:rPr>
              <w:t>= 85.405, p =</w:t>
            </w:r>
            <w:r w:rsidR="00B92492">
              <w:rPr>
                <w:rFonts w:ascii="Times New Roman" w:eastAsia="Times New Roman" w:hAnsi="Times New Roman" w:cs="Times New Roman"/>
                <w:kern w:val="0"/>
                <w:sz w:val="24"/>
                <w:szCs w:val="24"/>
                <w:lang w:eastAsia="en-US"/>
              </w:rPr>
              <w:t>3</w:t>
            </w:r>
            <w:r w:rsidR="00B92492" w:rsidRPr="00B92492">
              <w:rPr>
                <w:rFonts w:ascii="Times New Roman" w:eastAsia="Times New Roman" w:hAnsi="Times New Roman" w:cs="Times New Roman" w:hint="eastAsia"/>
                <w:kern w:val="0"/>
                <w:sz w:val="24"/>
                <w:szCs w:val="24"/>
                <w:lang w:eastAsia="en-US"/>
              </w:rPr>
              <w:t>×</w:t>
            </w:r>
            <w:r w:rsidR="00B92492">
              <w:rPr>
                <w:rFonts w:ascii="Times New Roman" w:eastAsia="Times New Roman" w:hAnsi="Times New Roman" w:cs="Times New Roman"/>
                <w:kern w:val="0"/>
                <w:sz w:val="24"/>
                <w:szCs w:val="24"/>
                <w:lang w:eastAsia="en-US"/>
              </w:rPr>
              <w:t>10</w:t>
            </w:r>
            <w:r w:rsidR="00B92492" w:rsidRPr="00B92492">
              <w:rPr>
                <w:rFonts w:ascii="Times New Roman" w:eastAsia="Times New Roman" w:hAnsi="Times New Roman" w:cs="Times New Roman"/>
                <w:kern w:val="0"/>
                <w:sz w:val="24"/>
                <w:szCs w:val="24"/>
                <w:vertAlign w:val="superscript"/>
                <w:lang w:eastAsia="en-US"/>
              </w:rPr>
              <w:t>-13</w:t>
            </w:r>
          </w:p>
        </w:tc>
      </w:tr>
      <w:tr w:rsidR="000235F1" w:rsidRPr="000235F1" w14:paraId="6FE23616" w14:textId="77777777" w:rsidTr="008069F2">
        <w:trPr>
          <w:jc w:val="center"/>
        </w:trPr>
        <w:tc>
          <w:tcPr>
            <w:tcW w:w="2520" w:type="dxa"/>
            <w:tcBorders>
              <w:top w:val="single" w:sz="8" w:space="0" w:color="auto"/>
              <w:bottom w:val="single" w:sz="12" w:space="0" w:color="auto"/>
            </w:tcBorders>
            <w:shd w:val="clear" w:color="auto" w:fill="auto"/>
            <w:vAlign w:val="center"/>
          </w:tcPr>
          <w:p w14:paraId="1ABC3CEF"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Working memory (d</w:t>
            </w:r>
            <w:r w:rsidRPr="000235F1">
              <w:rPr>
                <w:rFonts w:ascii="Times New Roman" w:eastAsia="Times New Roman" w:hAnsi="Times New Roman" w:cs="Times New Roman"/>
                <w:kern w:val="0"/>
                <w:sz w:val="24"/>
                <w:szCs w:val="24"/>
                <w:vertAlign w:val="subscript"/>
                <w:lang w:eastAsia="en-US"/>
              </w:rPr>
              <w:t>2</w:t>
            </w:r>
            <w:r w:rsidRPr="000235F1">
              <w:rPr>
                <w:rFonts w:ascii="Times New Roman" w:eastAsia="Times New Roman" w:hAnsi="Times New Roman" w:cs="Times New Roman"/>
                <w:kern w:val="0"/>
                <w:sz w:val="24"/>
                <w:szCs w:val="24"/>
                <w:lang w:eastAsia="en-US"/>
              </w:rPr>
              <w:t>)</w:t>
            </w:r>
          </w:p>
        </w:tc>
        <w:tc>
          <w:tcPr>
            <w:tcW w:w="1308" w:type="dxa"/>
            <w:tcBorders>
              <w:top w:val="single" w:sz="8" w:space="0" w:color="auto"/>
              <w:bottom w:val="single" w:sz="12" w:space="0" w:color="auto"/>
            </w:tcBorders>
            <w:shd w:val="clear" w:color="auto" w:fill="auto"/>
            <w:vAlign w:val="center"/>
          </w:tcPr>
          <w:p w14:paraId="427A5D30"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60</w:t>
            </w:r>
            <w:r w:rsidRPr="000235F1">
              <w:rPr>
                <w:rFonts w:ascii="Times New Roman" w:eastAsia="Times New Roman" w:hAnsi="Times New Roman" w:cs="Times New Roman" w:hint="eastAsia"/>
                <w:kern w:val="0"/>
                <w:sz w:val="24"/>
                <w:szCs w:val="24"/>
                <w:lang w:eastAsia="en-US"/>
              </w:rPr>
              <w:t>±</w:t>
            </w:r>
            <w:r w:rsidRPr="000235F1">
              <w:rPr>
                <w:rFonts w:ascii="Times New Roman" w:eastAsia="Times New Roman" w:hAnsi="Times New Roman" w:cs="Times New Roman"/>
                <w:kern w:val="0"/>
                <w:sz w:val="24"/>
                <w:szCs w:val="24"/>
                <w:lang w:eastAsia="en-US"/>
              </w:rPr>
              <w:t>0.38</w:t>
            </w:r>
          </w:p>
        </w:tc>
        <w:tc>
          <w:tcPr>
            <w:tcW w:w="1505" w:type="dxa"/>
            <w:tcBorders>
              <w:top w:val="single" w:sz="8" w:space="0" w:color="auto"/>
              <w:bottom w:val="single" w:sz="12" w:space="0" w:color="auto"/>
            </w:tcBorders>
            <w:shd w:val="clear" w:color="auto" w:fill="auto"/>
            <w:vAlign w:val="center"/>
          </w:tcPr>
          <w:p w14:paraId="6B55D566"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61</w:t>
            </w:r>
            <w:r w:rsidRPr="000235F1">
              <w:rPr>
                <w:rFonts w:ascii="Times New Roman" w:eastAsia="Times New Roman" w:hAnsi="Times New Roman" w:cs="Times New Roman" w:hint="eastAsia"/>
                <w:kern w:val="0"/>
                <w:sz w:val="24"/>
                <w:szCs w:val="24"/>
                <w:lang w:eastAsia="en-US"/>
              </w:rPr>
              <w:t>±</w:t>
            </w:r>
            <w:r w:rsidRPr="000235F1">
              <w:rPr>
                <w:rFonts w:ascii="Times New Roman" w:eastAsia="Times New Roman" w:hAnsi="Times New Roman" w:cs="Times New Roman"/>
                <w:kern w:val="0"/>
                <w:sz w:val="24"/>
                <w:szCs w:val="24"/>
                <w:lang w:eastAsia="en-US"/>
              </w:rPr>
              <w:t>0.29</w:t>
            </w:r>
          </w:p>
        </w:tc>
        <w:tc>
          <w:tcPr>
            <w:tcW w:w="1308" w:type="dxa"/>
            <w:tcBorders>
              <w:top w:val="single" w:sz="8" w:space="0" w:color="auto"/>
              <w:bottom w:val="single" w:sz="12" w:space="0" w:color="auto"/>
            </w:tcBorders>
            <w:shd w:val="clear" w:color="auto" w:fill="auto"/>
            <w:vAlign w:val="center"/>
          </w:tcPr>
          <w:p w14:paraId="56E89786"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63±0.41</w:t>
            </w:r>
          </w:p>
        </w:tc>
        <w:tc>
          <w:tcPr>
            <w:tcW w:w="1389" w:type="dxa"/>
            <w:tcBorders>
              <w:top w:val="single" w:sz="8" w:space="0" w:color="auto"/>
              <w:bottom w:val="single" w:sz="12" w:space="0" w:color="auto"/>
            </w:tcBorders>
            <w:shd w:val="clear" w:color="auto" w:fill="auto"/>
            <w:vAlign w:val="center"/>
          </w:tcPr>
          <w:p w14:paraId="3409D80E"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2.51±0.43</w:t>
            </w:r>
          </w:p>
        </w:tc>
        <w:tc>
          <w:tcPr>
            <w:tcW w:w="1752" w:type="dxa"/>
            <w:tcBorders>
              <w:top w:val="single" w:sz="8" w:space="0" w:color="auto"/>
              <w:bottom w:val="single" w:sz="12" w:space="0" w:color="auto"/>
            </w:tcBorders>
            <w:shd w:val="clear" w:color="auto" w:fill="auto"/>
            <w:vAlign w:val="center"/>
          </w:tcPr>
          <w:p w14:paraId="78B26BE5" w14:textId="77777777" w:rsidR="000235F1" w:rsidRPr="000235F1" w:rsidRDefault="000235F1" w:rsidP="000235F1">
            <w:pPr>
              <w:widowControl/>
              <w:jc w:val="center"/>
              <w:rPr>
                <w:rFonts w:ascii="Times New Roman" w:eastAsia="Times New Roman" w:hAnsi="Times New Roman" w:cs="Times New Roman"/>
                <w:kern w:val="0"/>
                <w:sz w:val="24"/>
                <w:szCs w:val="24"/>
                <w:lang w:eastAsia="en-US"/>
              </w:rPr>
            </w:pPr>
            <w:r w:rsidRPr="000235F1">
              <w:rPr>
                <w:rFonts w:ascii="Times New Roman" w:eastAsia="Times New Roman" w:hAnsi="Times New Roman" w:cs="Times New Roman"/>
                <w:kern w:val="0"/>
                <w:sz w:val="24"/>
                <w:szCs w:val="24"/>
                <w:lang w:eastAsia="en-US"/>
              </w:rPr>
              <w:t>ns</w:t>
            </w:r>
          </w:p>
        </w:tc>
      </w:tr>
    </w:tbl>
    <w:p w14:paraId="162F9BEB" w14:textId="03CB9422" w:rsidR="00244539" w:rsidRDefault="000235F1" w:rsidP="00096B2C">
      <w:pPr>
        <w:widowControl/>
        <w:jc w:val="left"/>
        <w:rPr>
          <w:rFonts w:ascii="Times New Roman" w:eastAsia="游明朝" w:hAnsi="Times New Roman" w:cs="Times New Roman"/>
          <w:kern w:val="0"/>
          <w:sz w:val="24"/>
          <w:szCs w:val="24"/>
          <w:lang w:eastAsia="en-US"/>
        </w:rPr>
      </w:pPr>
      <w:r w:rsidRPr="000235F1">
        <w:rPr>
          <w:rFonts w:ascii="Times New Roman" w:eastAsia="游明朝" w:hAnsi="Times New Roman" w:cs="Times New Roman"/>
          <w:b/>
          <w:kern w:val="0"/>
          <w:sz w:val="24"/>
          <w:szCs w:val="24"/>
          <w:lang w:eastAsia="en-US"/>
        </w:rPr>
        <w:t>a</w:t>
      </w:r>
      <w:r w:rsidRPr="000235F1">
        <w:rPr>
          <w:rFonts w:ascii="Times New Roman" w:eastAsia="游明朝" w:hAnsi="Times New Roman" w:cs="Times New Roman"/>
          <w:kern w:val="0"/>
          <w:sz w:val="24"/>
          <w:szCs w:val="24"/>
          <w:lang w:eastAsia="en-US"/>
        </w:rPr>
        <w:t xml:space="preserve">, Parents’ education level was coded as 1 for elementary school level, 2 for junior high school level, 3 for senior high school level, 4 for vocational school level, 5 for undergraduate level, 6 for master’s level, and 7 for doctorate level. </w:t>
      </w:r>
      <w:r w:rsidRPr="000235F1">
        <w:rPr>
          <w:rFonts w:ascii="Times New Roman" w:eastAsia="游明朝" w:hAnsi="Times New Roman" w:cs="Times New Roman"/>
          <w:b/>
          <w:kern w:val="0"/>
          <w:sz w:val="24"/>
          <w:szCs w:val="24"/>
          <w:lang w:eastAsia="en-US"/>
        </w:rPr>
        <w:t>b</w:t>
      </w:r>
      <w:r w:rsidRPr="000235F1">
        <w:rPr>
          <w:rFonts w:ascii="Times New Roman" w:eastAsia="游明朝" w:hAnsi="Times New Roman" w:cs="Times New Roman"/>
          <w:kern w:val="0"/>
          <w:sz w:val="24"/>
          <w:szCs w:val="24"/>
          <w:lang w:eastAsia="en-US"/>
        </w:rPr>
        <w:t>, Family income (annual) was coded as 1 for ~2,000,000 JPY (upper bound not included), 2 for 2,000,000~4,000,000 JPY, 3 for 4,000,000~6,000,000 JPY, 4 for 6,000,000~8,000,000 JPY, 5 for 8,000,000~10,000,000 JPY, 6 for 10,000,000~15,000,000 JPY, 7 for 15,000,000~20,000,000 JPY, and 8 for 20,000,000~ JPY. Due to missing data, the sample sizes for the four groups were n=16, 10, 19, 18 for father education, and n=11, 7, 15, 16 for family income, respectively.</w:t>
      </w:r>
    </w:p>
    <w:p w14:paraId="33FE978C" w14:textId="77777777" w:rsidR="00244539" w:rsidRDefault="00244539">
      <w:pPr>
        <w:widowControl/>
        <w:jc w:val="left"/>
        <w:rPr>
          <w:rFonts w:ascii="Times New Roman" w:eastAsia="游明朝" w:hAnsi="Times New Roman" w:cs="Times New Roman"/>
          <w:kern w:val="0"/>
          <w:sz w:val="24"/>
          <w:szCs w:val="24"/>
          <w:lang w:eastAsia="en-US"/>
        </w:rPr>
      </w:pPr>
      <w:r>
        <w:rPr>
          <w:rFonts w:ascii="Times New Roman" w:eastAsia="游明朝" w:hAnsi="Times New Roman" w:cs="Times New Roman"/>
          <w:kern w:val="0"/>
          <w:sz w:val="24"/>
          <w:szCs w:val="24"/>
          <w:lang w:eastAsia="en-US"/>
        </w:rPr>
        <w:br w:type="page"/>
      </w:r>
    </w:p>
    <w:p w14:paraId="0E5AED0B" w14:textId="3AAD373F" w:rsidR="00810F54" w:rsidRDefault="00810F54" w:rsidP="00CD1261">
      <w:pPr>
        <w:adjustRightInd w:val="0"/>
        <w:snapToGrid w:val="0"/>
        <w:spacing w:line="480" w:lineRule="auto"/>
        <w:rPr>
          <w:rFonts w:ascii="Times New Roman" w:hAnsi="Times New Roman" w:cs="Times New Roman"/>
          <w:sz w:val="24"/>
          <w:szCs w:val="24"/>
        </w:rPr>
      </w:pPr>
      <w:r>
        <w:rPr>
          <w:noProof/>
        </w:rPr>
        <w:lastRenderedPageBreak/>
        <w:drawing>
          <wp:inline distT="0" distB="0" distL="0" distR="0" wp14:anchorId="056C5F65" wp14:editId="2994513A">
            <wp:extent cx="5276850" cy="2235200"/>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l="6549" r="7187"/>
                    <a:stretch>
                      <a:fillRect/>
                    </a:stretch>
                  </pic:blipFill>
                  <pic:spPr bwMode="auto">
                    <a:xfrm>
                      <a:off x="0" y="0"/>
                      <a:ext cx="5276850" cy="2235200"/>
                    </a:xfrm>
                    <a:prstGeom prst="rect">
                      <a:avLst/>
                    </a:prstGeom>
                    <a:noFill/>
                    <a:ln>
                      <a:noFill/>
                    </a:ln>
                  </pic:spPr>
                </pic:pic>
              </a:graphicData>
            </a:graphic>
          </wp:inline>
        </w:drawing>
      </w:r>
    </w:p>
    <w:p w14:paraId="035D518D" w14:textId="42701617" w:rsidR="00CD1261" w:rsidRDefault="00CD1261" w:rsidP="00CD1261">
      <w:pPr>
        <w:adjustRightInd w:val="0"/>
        <w:snapToGrid w:val="0"/>
        <w:spacing w:line="480" w:lineRule="auto"/>
        <w:rPr>
          <w:rFonts w:ascii="Times New Roman" w:hAnsi="Times New Roman" w:cs="Times New Roman"/>
          <w:sz w:val="24"/>
          <w:szCs w:val="24"/>
        </w:rPr>
      </w:pPr>
      <w:r w:rsidRPr="00810F54">
        <w:rPr>
          <w:rFonts w:ascii="Times New Roman" w:hAnsi="Times New Roman" w:cs="Times New Roman"/>
          <w:b/>
          <w:sz w:val="24"/>
          <w:szCs w:val="24"/>
        </w:rPr>
        <w:t>S2 Fig. Generalized linear mixed model analysis showing the winning model actually captured participants’ behaviors.</w:t>
      </w:r>
      <w:r w:rsidR="00810F54" w:rsidRPr="00810F54">
        <w:t xml:space="preserve"> </w:t>
      </w:r>
      <w:r w:rsidR="00810F54" w:rsidRPr="00810F54">
        <w:rPr>
          <w:rFonts w:ascii="Times New Roman" w:hAnsi="Times New Roman" w:cs="Times New Roman"/>
          <w:sz w:val="24"/>
          <w:szCs w:val="24"/>
        </w:rPr>
        <w:t xml:space="preserve">Generalized linear mixed model (GLMM) analysis showing the winning model actually captured participants’ behaviors. Participants’ choices on a certain trial were predicted by both the reward magnitude and the reward probability as estimated by the best RL model (i.e., model s1r) on that trial. This was true in all subjects as well as in subjects of each </w:t>
      </w:r>
      <w:r w:rsidR="009F54AB">
        <w:rPr>
          <w:rFonts w:ascii="Times New Roman" w:hAnsi="Times New Roman" w:cs="Times New Roman"/>
          <w:sz w:val="24"/>
          <w:szCs w:val="24"/>
        </w:rPr>
        <w:t>sex</w:t>
      </w:r>
      <w:r w:rsidR="00810F54" w:rsidRPr="00810F54">
        <w:rPr>
          <w:rFonts w:ascii="Times New Roman" w:hAnsi="Times New Roman" w:cs="Times New Roman"/>
          <w:sz w:val="24"/>
          <w:szCs w:val="24"/>
        </w:rPr>
        <w:t xml:space="preserve">-stress group. The GLMM was conducted using the MATLAB R2018b function, </w:t>
      </w:r>
      <w:proofErr w:type="spellStart"/>
      <w:r w:rsidR="00810F54" w:rsidRPr="000235F1">
        <w:rPr>
          <w:rFonts w:ascii="Times New Roman" w:hAnsi="Times New Roman" w:cs="Times New Roman"/>
          <w:i/>
          <w:sz w:val="24"/>
          <w:szCs w:val="24"/>
        </w:rPr>
        <w:t>fitglme</w:t>
      </w:r>
      <w:proofErr w:type="spellEnd"/>
      <w:r w:rsidR="00810F54" w:rsidRPr="00810F54">
        <w:rPr>
          <w:rFonts w:ascii="Times New Roman" w:hAnsi="Times New Roman" w:cs="Times New Roman"/>
          <w:sz w:val="24"/>
          <w:szCs w:val="24"/>
        </w:rPr>
        <w:t>. For one option, the GLMM was defined as follows in the Wilkinson notation:</w:t>
      </w:r>
    </w:p>
    <w:p w14:paraId="24566501" w14:textId="169F9481" w:rsidR="00810F54" w:rsidRDefault="00810F54" w:rsidP="00CD1261">
      <w:pPr>
        <w:adjustRightInd w:val="0"/>
        <w:snapToGrid w:val="0"/>
        <w:spacing w:line="480" w:lineRule="auto"/>
        <w:rPr>
          <w:rFonts w:ascii="Times New Roman" w:hAnsi="Times New Roman" w:cs="Times New Roman"/>
          <w:sz w:val="24"/>
          <w:szCs w:val="24"/>
        </w:rPr>
      </w:pPr>
      <w:r w:rsidRPr="00D4765D">
        <w:rPr>
          <w:position w:val="-16"/>
        </w:rPr>
        <w:object w:dxaOrig="11260" w:dyaOrig="440" w14:anchorId="7FDE84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5.1pt;height:22.4pt" o:ole="">
            <v:imagedata r:id="rId9" o:title=""/>
          </v:shape>
          <o:OLEObject Type="Embed" ProgID="Equation.DSMT4" ShapeID="_x0000_i1025" DrawAspect="Content" ObjectID="_1679724090" r:id="rId10"/>
        </w:object>
      </w:r>
    </w:p>
    <w:p w14:paraId="26FC00A9" w14:textId="01840723" w:rsidR="00244539" w:rsidRDefault="00810F54" w:rsidP="00CD1261">
      <w:pPr>
        <w:adjustRightInd w:val="0"/>
        <w:snapToGrid w:val="0"/>
        <w:spacing w:line="480" w:lineRule="auto"/>
        <w:rPr>
          <w:rFonts w:ascii="Times New Roman" w:hAnsi="Times New Roman" w:cs="Times New Roman"/>
          <w:sz w:val="24"/>
          <w:szCs w:val="24"/>
        </w:rPr>
      </w:pPr>
      <w:r w:rsidRPr="00810F54">
        <w:rPr>
          <w:rFonts w:ascii="Times New Roman" w:hAnsi="Times New Roman" w:cs="Times New Roman"/>
          <w:sz w:val="24"/>
          <w:szCs w:val="24"/>
        </w:rPr>
        <w:t>Error bars represent SEM. LS, low stress; HS, high stress; M, male; F, female.</w:t>
      </w:r>
    </w:p>
    <w:p w14:paraId="41128762" w14:textId="77777777" w:rsidR="00244539" w:rsidRDefault="0024453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CE1AAEE" w14:textId="501110FE" w:rsidR="00810F54" w:rsidRDefault="007F7C34" w:rsidP="00CD1261">
      <w:pPr>
        <w:adjustRightInd w:val="0"/>
        <w:snapToGrid w:val="0"/>
        <w:spacing w:line="480" w:lineRule="auto"/>
        <w:rPr>
          <w:rFonts w:ascii="Times New Roman" w:hAnsi="Times New Roman" w:cs="Times New Roman"/>
          <w:sz w:val="24"/>
          <w:szCs w:val="24"/>
        </w:rPr>
      </w:pPr>
      <w:r>
        <w:rPr>
          <w:noProof/>
        </w:rPr>
        <w:lastRenderedPageBreak/>
        <w:drawing>
          <wp:inline distT="0" distB="0" distL="0" distR="0" wp14:anchorId="39C5C8A6" wp14:editId="73AF631D">
            <wp:extent cx="5397500" cy="2273300"/>
            <wp:effectExtent l="0" t="0" r="0" b="0"/>
            <wp:docPr id="18"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5"/>
                    <pic:cNvPicPr>
                      <a:picLocks noChangeAspect="1" noChangeArrowheads="1"/>
                    </pic:cNvPicPr>
                  </pic:nvPicPr>
                  <pic:blipFill>
                    <a:blip r:embed="rId11">
                      <a:extLst>
                        <a:ext uri="{28A0092B-C50C-407E-A947-70E740481C1C}">
                          <a14:useLocalDpi xmlns:a14="http://schemas.microsoft.com/office/drawing/2010/main" val="0"/>
                        </a:ext>
                      </a:extLst>
                    </a:blip>
                    <a:srcRect l="6821" r="6845"/>
                    <a:stretch>
                      <a:fillRect/>
                    </a:stretch>
                  </pic:blipFill>
                  <pic:spPr bwMode="auto">
                    <a:xfrm>
                      <a:off x="0" y="0"/>
                      <a:ext cx="5397500" cy="2273300"/>
                    </a:xfrm>
                    <a:prstGeom prst="rect">
                      <a:avLst/>
                    </a:prstGeom>
                    <a:noFill/>
                    <a:ln>
                      <a:noFill/>
                    </a:ln>
                  </pic:spPr>
                </pic:pic>
              </a:graphicData>
            </a:graphic>
          </wp:inline>
        </w:drawing>
      </w:r>
    </w:p>
    <w:p w14:paraId="19E92B53" w14:textId="610C37C3" w:rsidR="00244539" w:rsidRDefault="007F7C34" w:rsidP="00CD1261">
      <w:pPr>
        <w:adjustRightInd w:val="0"/>
        <w:snapToGrid w:val="0"/>
        <w:spacing w:line="480" w:lineRule="auto"/>
        <w:rPr>
          <w:rFonts w:ascii="Times New Roman" w:hAnsi="Times New Roman" w:cs="Times New Roman"/>
          <w:sz w:val="24"/>
          <w:szCs w:val="24"/>
        </w:rPr>
      </w:pPr>
      <w:r w:rsidRPr="007F7C34">
        <w:rPr>
          <w:rFonts w:ascii="Times New Roman" w:hAnsi="Times New Roman" w:cs="Times New Roman"/>
          <w:b/>
          <w:sz w:val="24"/>
          <w:szCs w:val="24"/>
        </w:rPr>
        <w:t>S3 Fig. Associations between task performance and model estimated parameters across three blocks.</w:t>
      </w:r>
      <w:r w:rsidRPr="007F7C34">
        <w:rPr>
          <w:rFonts w:ascii="Times New Roman" w:hAnsi="Times New Roman" w:cs="Times New Roman"/>
          <w:sz w:val="24"/>
          <w:szCs w:val="24"/>
        </w:rPr>
        <w:t xml:space="preserve"> Scatterplot (with regression lines) of the proportion of choosing the option with high expected value as a function of learning rate and probability weighting across three blocks. Only r</w:t>
      </w:r>
      <w:r w:rsidRPr="003D5A74">
        <w:rPr>
          <w:rFonts w:ascii="Times New Roman" w:hAnsi="Times New Roman" w:cs="Times New Roman"/>
          <w:sz w:val="24"/>
          <w:szCs w:val="24"/>
          <w:vertAlign w:val="superscript"/>
        </w:rPr>
        <w:t>2</w:t>
      </w:r>
      <w:r w:rsidRPr="007F7C34">
        <w:rPr>
          <w:rFonts w:ascii="Times New Roman" w:hAnsi="Times New Roman" w:cs="Times New Roman"/>
          <w:sz w:val="24"/>
          <w:szCs w:val="24"/>
        </w:rPr>
        <w:t xml:space="preserve"> and p values that remained significant (p &lt; 0.05) after Bonferroni correction (0.05/12) are shown. The results indicate that higher risk aversion γ but not learning rate α was associated with lower proportion of choosing the option with high expected value in both </w:t>
      </w:r>
      <w:r w:rsidR="009F54AB">
        <w:rPr>
          <w:rFonts w:ascii="Times New Roman" w:hAnsi="Times New Roman" w:cs="Times New Roman"/>
          <w:sz w:val="24"/>
          <w:szCs w:val="24"/>
        </w:rPr>
        <w:t>sexe</w:t>
      </w:r>
      <w:r w:rsidRPr="007F7C34">
        <w:rPr>
          <w:rFonts w:ascii="Times New Roman" w:hAnsi="Times New Roman" w:cs="Times New Roman"/>
          <w:sz w:val="24"/>
          <w:szCs w:val="24"/>
        </w:rPr>
        <w:t>s. Green indicates males, orange indicates females.</w:t>
      </w:r>
    </w:p>
    <w:p w14:paraId="62A2CDA4" w14:textId="77777777" w:rsidR="00244539" w:rsidRDefault="0024453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BF7F66B" w14:textId="2CC411A7" w:rsidR="007F7C34" w:rsidRDefault="00AA1562" w:rsidP="00CD1261">
      <w:pPr>
        <w:adjustRightInd w:val="0"/>
        <w:snapToGrid w:val="0"/>
        <w:spacing w:line="480" w:lineRule="auto"/>
        <w:rPr>
          <w:rFonts w:ascii="Times New Roman" w:hAnsi="Times New Roman" w:cs="Times New Roman"/>
          <w:sz w:val="24"/>
          <w:szCs w:val="24"/>
        </w:rPr>
      </w:pPr>
      <w:r w:rsidRPr="00AA1562">
        <w:rPr>
          <w:rFonts w:ascii="Times New Roman" w:hAnsi="Times New Roman" w:cs="Times New Roman"/>
          <w:sz w:val="24"/>
          <w:szCs w:val="24"/>
        </w:rPr>
        <w:lastRenderedPageBreak/>
        <w:t xml:space="preserve"> </w:t>
      </w:r>
      <w:r w:rsidRPr="00AA1562">
        <w:rPr>
          <w:rFonts w:ascii="Times New Roman" w:hAnsi="Times New Roman" w:cs="Times New Roman"/>
          <w:noProof/>
          <w:sz w:val="24"/>
          <w:szCs w:val="24"/>
        </w:rPr>
        <w:drawing>
          <wp:inline distT="0" distB="0" distL="0" distR="0" wp14:anchorId="448A529E" wp14:editId="4A680CF8">
            <wp:extent cx="5400040" cy="1964702"/>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1964702"/>
                    </a:xfrm>
                    <a:prstGeom prst="rect">
                      <a:avLst/>
                    </a:prstGeom>
                    <a:noFill/>
                    <a:ln>
                      <a:noFill/>
                    </a:ln>
                  </pic:spPr>
                </pic:pic>
              </a:graphicData>
            </a:graphic>
          </wp:inline>
        </w:drawing>
      </w:r>
    </w:p>
    <w:p w14:paraId="5A2CF225" w14:textId="0056C6CC" w:rsidR="00244539" w:rsidRDefault="00CD1261" w:rsidP="00244539">
      <w:pPr>
        <w:adjustRightInd w:val="0"/>
        <w:snapToGrid w:val="0"/>
        <w:spacing w:line="480" w:lineRule="auto"/>
        <w:rPr>
          <w:rFonts w:ascii="Times New Roman" w:hAnsi="Times New Roman" w:cs="Times New Roman"/>
          <w:sz w:val="24"/>
          <w:szCs w:val="24"/>
        </w:rPr>
      </w:pPr>
      <w:r w:rsidRPr="007F7C34">
        <w:rPr>
          <w:rFonts w:ascii="Times New Roman" w:hAnsi="Times New Roman" w:cs="Times New Roman"/>
          <w:b/>
          <w:sz w:val="24"/>
          <w:szCs w:val="24"/>
        </w:rPr>
        <w:t xml:space="preserve">S4 Fig. The </w:t>
      </w:r>
      <w:r w:rsidR="009F54AB">
        <w:rPr>
          <w:rFonts w:ascii="Times New Roman" w:hAnsi="Times New Roman" w:cs="Times New Roman"/>
          <w:b/>
          <w:sz w:val="24"/>
          <w:szCs w:val="24"/>
        </w:rPr>
        <w:t>sex</w:t>
      </w:r>
      <w:r w:rsidR="009F54AB" w:rsidRPr="007F7C34">
        <w:rPr>
          <w:rFonts w:ascii="Times New Roman" w:hAnsi="Times New Roman" w:cs="Times New Roman"/>
          <w:b/>
          <w:sz w:val="24"/>
          <w:szCs w:val="24"/>
        </w:rPr>
        <w:t xml:space="preserve"> </w:t>
      </w:r>
      <w:r w:rsidRPr="007F7C34">
        <w:rPr>
          <w:rFonts w:ascii="Times New Roman" w:hAnsi="Times New Roman" w:cs="Times New Roman"/>
          <w:b/>
          <w:sz w:val="24"/>
          <w:szCs w:val="24"/>
        </w:rPr>
        <w:t>difference in task performance was not explained by working memory.</w:t>
      </w:r>
      <w:r w:rsidR="007F7C34" w:rsidRPr="007F7C34">
        <w:t xml:space="preserve"> </w:t>
      </w:r>
      <w:r w:rsidR="007F7C34" w:rsidRPr="007F7C34">
        <w:rPr>
          <w:rFonts w:ascii="Times New Roman" w:hAnsi="Times New Roman" w:cs="Times New Roman"/>
          <w:sz w:val="24"/>
          <w:szCs w:val="24"/>
        </w:rPr>
        <w:t xml:space="preserve">There is no effect of </w:t>
      </w:r>
      <w:r w:rsidR="009F54AB">
        <w:rPr>
          <w:rFonts w:ascii="Times New Roman" w:hAnsi="Times New Roman" w:cs="Times New Roman"/>
          <w:sz w:val="24"/>
          <w:szCs w:val="24"/>
        </w:rPr>
        <w:t>sex</w:t>
      </w:r>
      <w:r w:rsidR="009F54AB" w:rsidRPr="007F7C34">
        <w:rPr>
          <w:rFonts w:ascii="Times New Roman" w:hAnsi="Times New Roman" w:cs="Times New Roman"/>
          <w:sz w:val="24"/>
          <w:szCs w:val="24"/>
        </w:rPr>
        <w:t xml:space="preserve"> </w:t>
      </w:r>
      <w:r w:rsidR="007F7C34" w:rsidRPr="007F7C34">
        <w:rPr>
          <w:rFonts w:ascii="Times New Roman" w:hAnsi="Times New Roman" w:cs="Times New Roman"/>
          <w:sz w:val="24"/>
          <w:szCs w:val="24"/>
        </w:rPr>
        <w:t>and stress on working memory (</w:t>
      </w:r>
      <w:r w:rsidR="007F7C34" w:rsidRPr="007F7C34">
        <w:rPr>
          <w:rFonts w:ascii="Times New Roman" w:hAnsi="Times New Roman" w:cs="Times New Roman"/>
          <w:b/>
          <w:sz w:val="24"/>
          <w:szCs w:val="24"/>
        </w:rPr>
        <w:t>A</w:t>
      </w:r>
      <w:r w:rsidR="007F7C34" w:rsidRPr="007F7C34">
        <w:rPr>
          <w:rFonts w:ascii="Times New Roman" w:hAnsi="Times New Roman" w:cs="Times New Roman"/>
          <w:sz w:val="24"/>
          <w:szCs w:val="24"/>
        </w:rPr>
        <w:t xml:space="preserve">). The </w:t>
      </w:r>
      <w:r w:rsidR="009F54AB">
        <w:rPr>
          <w:rFonts w:ascii="Times New Roman" w:hAnsi="Times New Roman" w:cs="Times New Roman"/>
          <w:sz w:val="24"/>
          <w:szCs w:val="24"/>
        </w:rPr>
        <w:t>sex</w:t>
      </w:r>
      <w:r w:rsidR="009F54AB" w:rsidRPr="007F7C34">
        <w:rPr>
          <w:rFonts w:ascii="Times New Roman" w:hAnsi="Times New Roman" w:cs="Times New Roman"/>
          <w:sz w:val="24"/>
          <w:szCs w:val="24"/>
        </w:rPr>
        <w:t xml:space="preserve"> </w:t>
      </w:r>
      <w:r w:rsidR="007F7C34" w:rsidRPr="007F7C34">
        <w:rPr>
          <w:rFonts w:ascii="Times New Roman" w:hAnsi="Times New Roman" w:cs="Times New Roman"/>
          <w:sz w:val="24"/>
          <w:szCs w:val="24"/>
        </w:rPr>
        <w:t>difference on choosing “correct” choices under high stress remained significant even entering working memory as a covariate (</w:t>
      </w:r>
      <w:r w:rsidR="007F7C34" w:rsidRPr="007F7C34">
        <w:rPr>
          <w:rFonts w:ascii="Times New Roman" w:hAnsi="Times New Roman" w:cs="Times New Roman"/>
          <w:b/>
          <w:sz w:val="24"/>
          <w:szCs w:val="24"/>
        </w:rPr>
        <w:t>B</w:t>
      </w:r>
      <w:r w:rsidR="007F7C34" w:rsidRPr="007F7C34">
        <w:rPr>
          <w:rFonts w:ascii="Times New Roman" w:hAnsi="Times New Roman" w:cs="Times New Roman"/>
          <w:sz w:val="24"/>
          <w:szCs w:val="24"/>
        </w:rPr>
        <w:t xml:space="preserve">). The coefficients (unstandardized) are obtained using general linear models with </w:t>
      </w:r>
      <w:r w:rsidR="009F54AB">
        <w:rPr>
          <w:rFonts w:ascii="Times New Roman" w:hAnsi="Times New Roman" w:cs="Times New Roman"/>
          <w:sz w:val="24"/>
          <w:szCs w:val="24"/>
        </w:rPr>
        <w:t>sex</w:t>
      </w:r>
      <w:r w:rsidR="009F54AB" w:rsidRPr="007F7C34">
        <w:rPr>
          <w:rFonts w:ascii="Times New Roman" w:hAnsi="Times New Roman" w:cs="Times New Roman"/>
          <w:sz w:val="24"/>
          <w:szCs w:val="24"/>
        </w:rPr>
        <w:t xml:space="preserve"> </w:t>
      </w:r>
      <w:r w:rsidR="007F7C34" w:rsidRPr="007F7C34">
        <w:rPr>
          <w:rFonts w:ascii="Times New Roman" w:hAnsi="Times New Roman" w:cs="Times New Roman"/>
          <w:sz w:val="24"/>
          <w:szCs w:val="24"/>
        </w:rPr>
        <w:t>as the independent variable (male=1, female=0). Error bars represent SEM. * p &lt; 0.05, ** p &lt; 0.01.</w:t>
      </w:r>
    </w:p>
    <w:sectPr w:rsidR="00244539" w:rsidSect="009C12C9">
      <w:footerReference w:type="default" r:id="rId13"/>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1B8FDB" w14:textId="77777777" w:rsidR="00551A63" w:rsidRDefault="00551A63" w:rsidP="004B302D">
      <w:r>
        <w:separator/>
      </w:r>
    </w:p>
  </w:endnote>
  <w:endnote w:type="continuationSeparator" w:id="0">
    <w:p w14:paraId="2370B38A" w14:textId="77777777" w:rsidR="00551A63" w:rsidRDefault="00551A63" w:rsidP="004B3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7438658"/>
      <w:docPartObj>
        <w:docPartGallery w:val="Page Numbers (Bottom of Page)"/>
        <w:docPartUnique/>
      </w:docPartObj>
    </w:sdtPr>
    <w:sdtEndPr/>
    <w:sdtContent>
      <w:p w14:paraId="3F87C915" w14:textId="5C83AF9F" w:rsidR="00810F54" w:rsidRDefault="00810F54">
        <w:pPr>
          <w:pStyle w:val="a5"/>
          <w:jc w:val="center"/>
        </w:pPr>
        <w:r>
          <w:fldChar w:fldCharType="begin"/>
        </w:r>
        <w:r>
          <w:instrText>PAGE   \* MERGEFORMAT</w:instrText>
        </w:r>
        <w:r>
          <w:fldChar w:fldCharType="separate"/>
        </w:r>
        <w:r w:rsidRPr="00502A8F">
          <w:rPr>
            <w:noProof/>
            <w:lang w:val="ja-JP"/>
          </w:rPr>
          <w:t>22</w:t>
        </w:r>
        <w:r>
          <w:fldChar w:fldCharType="end"/>
        </w:r>
      </w:p>
    </w:sdtContent>
  </w:sdt>
  <w:p w14:paraId="5C70DC19" w14:textId="77777777" w:rsidR="00810F54" w:rsidRDefault="00810F5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930D56" w14:textId="77777777" w:rsidR="00551A63" w:rsidRDefault="00551A63" w:rsidP="004B302D">
      <w:r>
        <w:separator/>
      </w:r>
    </w:p>
  </w:footnote>
  <w:footnote w:type="continuationSeparator" w:id="0">
    <w:p w14:paraId="49BED055" w14:textId="77777777" w:rsidR="00551A63" w:rsidRDefault="00551A63" w:rsidP="004B30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EE6F9D"/>
    <w:multiLevelType w:val="hybridMultilevel"/>
    <w:tmpl w:val="1AF6C248"/>
    <w:lvl w:ilvl="0" w:tplc="ACFE03C6">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2ED4DDF"/>
    <w:multiLevelType w:val="hybridMultilevel"/>
    <w:tmpl w:val="05968A70"/>
    <w:lvl w:ilvl="0" w:tplc="3EC801EC">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44AB0716"/>
    <w:multiLevelType w:val="hybridMultilevel"/>
    <w:tmpl w:val="DF1CF9D4"/>
    <w:lvl w:ilvl="0" w:tplc="A08A70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U0MDQytjAzMDaxMDBQ0lEKTi0uzszPAykwMqwFACF3OFEtAAAA"/>
  </w:docVars>
  <w:rsids>
    <w:rsidRoot w:val="00024173"/>
    <w:rsid w:val="00000709"/>
    <w:rsid w:val="0000478A"/>
    <w:rsid w:val="00004D39"/>
    <w:rsid w:val="0000524E"/>
    <w:rsid w:val="00006849"/>
    <w:rsid w:val="00010EA6"/>
    <w:rsid w:val="00011D39"/>
    <w:rsid w:val="000130AE"/>
    <w:rsid w:val="00013BFE"/>
    <w:rsid w:val="00014507"/>
    <w:rsid w:val="00014B57"/>
    <w:rsid w:val="00015ADB"/>
    <w:rsid w:val="00015DDF"/>
    <w:rsid w:val="00021499"/>
    <w:rsid w:val="000221A1"/>
    <w:rsid w:val="000235F1"/>
    <w:rsid w:val="00024173"/>
    <w:rsid w:val="00024CDB"/>
    <w:rsid w:val="000252A9"/>
    <w:rsid w:val="0002689B"/>
    <w:rsid w:val="00027898"/>
    <w:rsid w:val="00027917"/>
    <w:rsid w:val="000317E2"/>
    <w:rsid w:val="00031B4E"/>
    <w:rsid w:val="00033899"/>
    <w:rsid w:val="000340A2"/>
    <w:rsid w:val="00034467"/>
    <w:rsid w:val="000353D5"/>
    <w:rsid w:val="0003636A"/>
    <w:rsid w:val="00036567"/>
    <w:rsid w:val="00037B88"/>
    <w:rsid w:val="000403C0"/>
    <w:rsid w:val="000433AA"/>
    <w:rsid w:val="00046597"/>
    <w:rsid w:val="00047D5E"/>
    <w:rsid w:val="00050B37"/>
    <w:rsid w:val="000510FF"/>
    <w:rsid w:val="000540A2"/>
    <w:rsid w:val="00055B4C"/>
    <w:rsid w:val="00056B8A"/>
    <w:rsid w:val="00056D63"/>
    <w:rsid w:val="00060A40"/>
    <w:rsid w:val="00060A54"/>
    <w:rsid w:val="0006158B"/>
    <w:rsid w:val="00061EAB"/>
    <w:rsid w:val="00064B73"/>
    <w:rsid w:val="00064E8B"/>
    <w:rsid w:val="00065575"/>
    <w:rsid w:val="00065821"/>
    <w:rsid w:val="00067CBE"/>
    <w:rsid w:val="00070F3A"/>
    <w:rsid w:val="0007411C"/>
    <w:rsid w:val="00074BBE"/>
    <w:rsid w:val="000764D6"/>
    <w:rsid w:val="000773FD"/>
    <w:rsid w:val="00081020"/>
    <w:rsid w:val="000813E4"/>
    <w:rsid w:val="0008172F"/>
    <w:rsid w:val="000821E1"/>
    <w:rsid w:val="000823AF"/>
    <w:rsid w:val="00082C00"/>
    <w:rsid w:val="00083BAF"/>
    <w:rsid w:val="00084039"/>
    <w:rsid w:val="00084A9B"/>
    <w:rsid w:val="0009055C"/>
    <w:rsid w:val="00090610"/>
    <w:rsid w:val="000919BA"/>
    <w:rsid w:val="00093286"/>
    <w:rsid w:val="000949E3"/>
    <w:rsid w:val="00096B2C"/>
    <w:rsid w:val="00096B45"/>
    <w:rsid w:val="00096BDE"/>
    <w:rsid w:val="000976D1"/>
    <w:rsid w:val="000A074E"/>
    <w:rsid w:val="000A0B23"/>
    <w:rsid w:val="000A0C2F"/>
    <w:rsid w:val="000A0CE6"/>
    <w:rsid w:val="000A18BA"/>
    <w:rsid w:val="000A246A"/>
    <w:rsid w:val="000A3900"/>
    <w:rsid w:val="000A5AB0"/>
    <w:rsid w:val="000A6343"/>
    <w:rsid w:val="000B20A5"/>
    <w:rsid w:val="000B239A"/>
    <w:rsid w:val="000B240E"/>
    <w:rsid w:val="000B2926"/>
    <w:rsid w:val="000B4165"/>
    <w:rsid w:val="000B5148"/>
    <w:rsid w:val="000B53B3"/>
    <w:rsid w:val="000C049C"/>
    <w:rsid w:val="000C0C86"/>
    <w:rsid w:val="000C15F1"/>
    <w:rsid w:val="000C29A7"/>
    <w:rsid w:val="000C31FB"/>
    <w:rsid w:val="000C4E84"/>
    <w:rsid w:val="000C5586"/>
    <w:rsid w:val="000C58C6"/>
    <w:rsid w:val="000D0A15"/>
    <w:rsid w:val="000D1C9B"/>
    <w:rsid w:val="000D2E0C"/>
    <w:rsid w:val="000D3167"/>
    <w:rsid w:val="000D5414"/>
    <w:rsid w:val="000D6A29"/>
    <w:rsid w:val="000E1B78"/>
    <w:rsid w:val="000E1CCC"/>
    <w:rsid w:val="000E29A0"/>
    <w:rsid w:val="000E2A04"/>
    <w:rsid w:val="000E5783"/>
    <w:rsid w:val="000E660D"/>
    <w:rsid w:val="000E7E91"/>
    <w:rsid w:val="000F1CC1"/>
    <w:rsid w:val="000F2FF1"/>
    <w:rsid w:val="000F439C"/>
    <w:rsid w:val="000F44C7"/>
    <w:rsid w:val="000F50E6"/>
    <w:rsid w:val="0010020B"/>
    <w:rsid w:val="00101202"/>
    <w:rsid w:val="00101636"/>
    <w:rsid w:val="001016F8"/>
    <w:rsid w:val="001023CB"/>
    <w:rsid w:val="00103205"/>
    <w:rsid w:val="00103652"/>
    <w:rsid w:val="00103F8E"/>
    <w:rsid w:val="00103FB9"/>
    <w:rsid w:val="0010591A"/>
    <w:rsid w:val="00106FF3"/>
    <w:rsid w:val="001070AA"/>
    <w:rsid w:val="001076CF"/>
    <w:rsid w:val="001105EE"/>
    <w:rsid w:val="00112116"/>
    <w:rsid w:val="00113B87"/>
    <w:rsid w:val="001148AD"/>
    <w:rsid w:val="00115922"/>
    <w:rsid w:val="00115CD9"/>
    <w:rsid w:val="00117437"/>
    <w:rsid w:val="00121630"/>
    <w:rsid w:val="00121CE9"/>
    <w:rsid w:val="0012246B"/>
    <w:rsid w:val="0012257C"/>
    <w:rsid w:val="0012460E"/>
    <w:rsid w:val="0012511F"/>
    <w:rsid w:val="00125151"/>
    <w:rsid w:val="001263ED"/>
    <w:rsid w:val="001307F2"/>
    <w:rsid w:val="00132564"/>
    <w:rsid w:val="00132C59"/>
    <w:rsid w:val="001339FB"/>
    <w:rsid w:val="00133E60"/>
    <w:rsid w:val="00133ED9"/>
    <w:rsid w:val="00134409"/>
    <w:rsid w:val="00134929"/>
    <w:rsid w:val="001368D1"/>
    <w:rsid w:val="001373FD"/>
    <w:rsid w:val="00137CF6"/>
    <w:rsid w:val="00140E7E"/>
    <w:rsid w:val="00141E0C"/>
    <w:rsid w:val="001420D6"/>
    <w:rsid w:val="0014381C"/>
    <w:rsid w:val="001455DD"/>
    <w:rsid w:val="00147FC2"/>
    <w:rsid w:val="00151D36"/>
    <w:rsid w:val="00153187"/>
    <w:rsid w:val="00153246"/>
    <w:rsid w:val="001539AC"/>
    <w:rsid w:val="00154A34"/>
    <w:rsid w:val="001575CC"/>
    <w:rsid w:val="00157E19"/>
    <w:rsid w:val="0016092C"/>
    <w:rsid w:val="00161A12"/>
    <w:rsid w:val="00162E7E"/>
    <w:rsid w:val="001645EB"/>
    <w:rsid w:val="00164AEF"/>
    <w:rsid w:val="00170001"/>
    <w:rsid w:val="00170908"/>
    <w:rsid w:val="00170A5C"/>
    <w:rsid w:val="001715BC"/>
    <w:rsid w:val="001720CE"/>
    <w:rsid w:val="001723A2"/>
    <w:rsid w:val="00172757"/>
    <w:rsid w:val="001727D2"/>
    <w:rsid w:val="00173AE5"/>
    <w:rsid w:val="00175513"/>
    <w:rsid w:val="00175EE3"/>
    <w:rsid w:val="001806E0"/>
    <w:rsid w:val="00181239"/>
    <w:rsid w:val="0018216D"/>
    <w:rsid w:val="00182C26"/>
    <w:rsid w:val="00184B50"/>
    <w:rsid w:val="001850EC"/>
    <w:rsid w:val="00185140"/>
    <w:rsid w:val="001864F7"/>
    <w:rsid w:val="00190F8B"/>
    <w:rsid w:val="001954F0"/>
    <w:rsid w:val="00195539"/>
    <w:rsid w:val="001955B9"/>
    <w:rsid w:val="0019707C"/>
    <w:rsid w:val="001A0238"/>
    <w:rsid w:val="001A0B36"/>
    <w:rsid w:val="001A0D73"/>
    <w:rsid w:val="001A166E"/>
    <w:rsid w:val="001A171C"/>
    <w:rsid w:val="001A3579"/>
    <w:rsid w:val="001A3C60"/>
    <w:rsid w:val="001A4F78"/>
    <w:rsid w:val="001A718F"/>
    <w:rsid w:val="001B0609"/>
    <w:rsid w:val="001B0CD0"/>
    <w:rsid w:val="001B15B2"/>
    <w:rsid w:val="001B2036"/>
    <w:rsid w:val="001B26AD"/>
    <w:rsid w:val="001B2958"/>
    <w:rsid w:val="001B4601"/>
    <w:rsid w:val="001B5577"/>
    <w:rsid w:val="001B567F"/>
    <w:rsid w:val="001B622C"/>
    <w:rsid w:val="001B66C8"/>
    <w:rsid w:val="001C0AF7"/>
    <w:rsid w:val="001C126E"/>
    <w:rsid w:val="001C3484"/>
    <w:rsid w:val="001C3B17"/>
    <w:rsid w:val="001C4A59"/>
    <w:rsid w:val="001C4AE1"/>
    <w:rsid w:val="001C5119"/>
    <w:rsid w:val="001C551D"/>
    <w:rsid w:val="001D0A4E"/>
    <w:rsid w:val="001D1B92"/>
    <w:rsid w:val="001D243B"/>
    <w:rsid w:val="001D3795"/>
    <w:rsid w:val="001D4DA6"/>
    <w:rsid w:val="001D50F5"/>
    <w:rsid w:val="001D63E3"/>
    <w:rsid w:val="001D7AC4"/>
    <w:rsid w:val="001E23D3"/>
    <w:rsid w:val="001E2498"/>
    <w:rsid w:val="001E2C28"/>
    <w:rsid w:val="001E2C35"/>
    <w:rsid w:val="001E2F40"/>
    <w:rsid w:val="001E5D6A"/>
    <w:rsid w:val="001E69B1"/>
    <w:rsid w:val="001E6B65"/>
    <w:rsid w:val="001E6F24"/>
    <w:rsid w:val="001E7D87"/>
    <w:rsid w:val="001F1A2B"/>
    <w:rsid w:val="001F1BB4"/>
    <w:rsid w:val="001F207E"/>
    <w:rsid w:val="001F2D50"/>
    <w:rsid w:val="001F3361"/>
    <w:rsid w:val="001F577D"/>
    <w:rsid w:val="001F611D"/>
    <w:rsid w:val="001F7873"/>
    <w:rsid w:val="00200DCC"/>
    <w:rsid w:val="00202E06"/>
    <w:rsid w:val="0020340B"/>
    <w:rsid w:val="00204652"/>
    <w:rsid w:val="00204844"/>
    <w:rsid w:val="00205372"/>
    <w:rsid w:val="00207678"/>
    <w:rsid w:val="00210B54"/>
    <w:rsid w:val="00212EDF"/>
    <w:rsid w:val="00214EAE"/>
    <w:rsid w:val="00215357"/>
    <w:rsid w:val="0021571A"/>
    <w:rsid w:val="00215B5E"/>
    <w:rsid w:val="0021720D"/>
    <w:rsid w:val="002174D3"/>
    <w:rsid w:val="00220D40"/>
    <w:rsid w:val="0022169E"/>
    <w:rsid w:val="00223540"/>
    <w:rsid w:val="0022455A"/>
    <w:rsid w:val="002248C1"/>
    <w:rsid w:val="0022590D"/>
    <w:rsid w:val="00226441"/>
    <w:rsid w:val="00226B60"/>
    <w:rsid w:val="0022747D"/>
    <w:rsid w:val="0022792B"/>
    <w:rsid w:val="00230741"/>
    <w:rsid w:val="00232886"/>
    <w:rsid w:val="00232EA4"/>
    <w:rsid w:val="00232EAB"/>
    <w:rsid w:val="00232F16"/>
    <w:rsid w:val="002346BB"/>
    <w:rsid w:val="00234A40"/>
    <w:rsid w:val="00240544"/>
    <w:rsid w:val="002412CC"/>
    <w:rsid w:val="00244539"/>
    <w:rsid w:val="00246A3D"/>
    <w:rsid w:val="00247247"/>
    <w:rsid w:val="00247ADA"/>
    <w:rsid w:val="0025398B"/>
    <w:rsid w:val="00254020"/>
    <w:rsid w:val="002555A9"/>
    <w:rsid w:val="00260176"/>
    <w:rsid w:val="00261DF1"/>
    <w:rsid w:val="002621FC"/>
    <w:rsid w:val="0026289C"/>
    <w:rsid w:val="00263395"/>
    <w:rsid w:val="00263AE7"/>
    <w:rsid w:val="00270566"/>
    <w:rsid w:val="00271621"/>
    <w:rsid w:val="00272FF4"/>
    <w:rsid w:val="002755FA"/>
    <w:rsid w:val="002802AA"/>
    <w:rsid w:val="00280D52"/>
    <w:rsid w:val="002810D9"/>
    <w:rsid w:val="00282055"/>
    <w:rsid w:val="00282E65"/>
    <w:rsid w:val="0028363D"/>
    <w:rsid w:val="002844F7"/>
    <w:rsid w:val="00284DAE"/>
    <w:rsid w:val="002851A8"/>
    <w:rsid w:val="00285616"/>
    <w:rsid w:val="002873D4"/>
    <w:rsid w:val="00287DB3"/>
    <w:rsid w:val="00290AC2"/>
    <w:rsid w:val="00291606"/>
    <w:rsid w:val="00291921"/>
    <w:rsid w:val="00293187"/>
    <w:rsid w:val="0029331E"/>
    <w:rsid w:val="002944FE"/>
    <w:rsid w:val="002948E6"/>
    <w:rsid w:val="00295950"/>
    <w:rsid w:val="002A0899"/>
    <w:rsid w:val="002A0E11"/>
    <w:rsid w:val="002A12CA"/>
    <w:rsid w:val="002A1964"/>
    <w:rsid w:val="002A3975"/>
    <w:rsid w:val="002A3EB8"/>
    <w:rsid w:val="002A72C9"/>
    <w:rsid w:val="002B05BB"/>
    <w:rsid w:val="002B06BB"/>
    <w:rsid w:val="002B0C3B"/>
    <w:rsid w:val="002B0FBC"/>
    <w:rsid w:val="002B1908"/>
    <w:rsid w:val="002B43A8"/>
    <w:rsid w:val="002B53FD"/>
    <w:rsid w:val="002B70AB"/>
    <w:rsid w:val="002C03A3"/>
    <w:rsid w:val="002C096F"/>
    <w:rsid w:val="002C174E"/>
    <w:rsid w:val="002C1A31"/>
    <w:rsid w:val="002C262A"/>
    <w:rsid w:val="002C6854"/>
    <w:rsid w:val="002C6883"/>
    <w:rsid w:val="002C6A9C"/>
    <w:rsid w:val="002C72E7"/>
    <w:rsid w:val="002C7693"/>
    <w:rsid w:val="002D0406"/>
    <w:rsid w:val="002D072B"/>
    <w:rsid w:val="002D132B"/>
    <w:rsid w:val="002D199B"/>
    <w:rsid w:val="002D1FFE"/>
    <w:rsid w:val="002D22F1"/>
    <w:rsid w:val="002D25BA"/>
    <w:rsid w:val="002D342E"/>
    <w:rsid w:val="002D44CF"/>
    <w:rsid w:val="002D7AF0"/>
    <w:rsid w:val="002E0A83"/>
    <w:rsid w:val="002E2C38"/>
    <w:rsid w:val="002E48AF"/>
    <w:rsid w:val="002E56D2"/>
    <w:rsid w:val="002E60A9"/>
    <w:rsid w:val="002E64DD"/>
    <w:rsid w:val="002E65E2"/>
    <w:rsid w:val="002F0B8B"/>
    <w:rsid w:val="002F18D5"/>
    <w:rsid w:val="002F1E0F"/>
    <w:rsid w:val="002F22D5"/>
    <w:rsid w:val="002F230B"/>
    <w:rsid w:val="002F4CE6"/>
    <w:rsid w:val="002F5E6B"/>
    <w:rsid w:val="00300F75"/>
    <w:rsid w:val="00304E33"/>
    <w:rsid w:val="00305CD7"/>
    <w:rsid w:val="003103CF"/>
    <w:rsid w:val="00312B0F"/>
    <w:rsid w:val="00313146"/>
    <w:rsid w:val="00314112"/>
    <w:rsid w:val="003147C1"/>
    <w:rsid w:val="00316EEA"/>
    <w:rsid w:val="00320EE3"/>
    <w:rsid w:val="00321ACE"/>
    <w:rsid w:val="003225AA"/>
    <w:rsid w:val="003250DF"/>
    <w:rsid w:val="00325438"/>
    <w:rsid w:val="00326178"/>
    <w:rsid w:val="00326996"/>
    <w:rsid w:val="00327635"/>
    <w:rsid w:val="00327F47"/>
    <w:rsid w:val="00334B03"/>
    <w:rsid w:val="003358F7"/>
    <w:rsid w:val="00337B56"/>
    <w:rsid w:val="00340736"/>
    <w:rsid w:val="00342C49"/>
    <w:rsid w:val="003447A8"/>
    <w:rsid w:val="00347281"/>
    <w:rsid w:val="00350A3B"/>
    <w:rsid w:val="003532E0"/>
    <w:rsid w:val="00353654"/>
    <w:rsid w:val="0035640C"/>
    <w:rsid w:val="00356689"/>
    <w:rsid w:val="00357035"/>
    <w:rsid w:val="00357485"/>
    <w:rsid w:val="0036104B"/>
    <w:rsid w:val="0036131E"/>
    <w:rsid w:val="003620EF"/>
    <w:rsid w:val="0036302B"/>
    <w:rsid w:val="00363140"/>
    <w:rsid w:val="0036330E"/>
    <w:rsid w:val="003645B9"/>
    <w:rsid w:val="00365142"/>
    <w:rsid w:val="00365C66"/>
    <w:rsid w:val="00365F91"/>
    <w:rsid w:val="003667F0"/>
    <w:rsid w:val="00367676"/>
    <w:rsid w:val="00371104"/>
    <w:rsid w:val="00372E68"/>
    <w:rsid w:val="0037504F"/>
    <w:rsid w:val="00375579"/>
    <w:rsid w:val="00375900"/>
    <w:rsid w:val="00375CC8"/>
    <w:rsid w:val="0038018A"/>
    <w:rsid w:val="00380764"/>
    <w:rsid w:val="00380D6A"/>
    <w:rsid w:val="00381B2D"/>
    <w:rsid w:val="003824B9"/>
    <w:rsid w:val="0038437C"/>
    <w:rsid w:val="00386811"/>
    <w:rsid w:val="00391894"/>
    <w:rsid w:val="00391C26"/>
    <w:rsid w:val="00391FC5"/>
    <w:rsid w:val="00392A4B"/>
    <w:rsid w:val="00393B9F"/>
    <w:rsid w:val="00394AE6"/>
    <w:rsid w:val="003954BA"/>
    <w:rsid w:val="00397FC5"/>
    <w:rsid w:val="003A07FF"/>
    <w:rsid w:val="003A100A"/>
    <w:rsid w:val="003A17D3"/>
    <w:rsid w:val="003A24C8"/>
    <w:rsid w:val="003A26F0"/>
    <w:rsid w:val="003A4AF0"/>
    <w:rsid w:val="003A5821"/>
    <w:rsid w:val="003B1F01"/>
    <w:rsid w:val="003B30DA"/>
    <w:rsid w:val="003B3D19"/>
    <w:rsid w:val="003B50AD"/>
    <w:rsid w:val="003B523F"/>
    <w:rsid w:val="003B578C"/>
    <w:rsid w:val="003B5B07"/>
    <w:rsid w:val="003B5F77"/>
    <w:rsid w:val="003B6888"/>
    <w:rsid w:val="003B780B"/>
    <w:rsid w:val="003C224F"/>
    <w:rsid w:val="003C2DC4"/>
    <w:rsid w:val="003C3E03"/>
    <w:rsid w:val="003C434E"/>
    <w:rsid w:val="003C435D"/>
    <w:rsid w:val="003C5372"/>
    <w:rsid w:val="003C59DB"/>
    <w:rsid w:val="003C6E47"/>
    <w:rsid w:val="003C6F24"/>
    <w:rsid w:val="003D53B4"/>
    <w:rsid w:val="003D5416"/>
    <w:rsid w:val="003D5A74"/>
    <w:rsid w:val="003D6B5B"/>
    <w:rsid w:val="003E2ECD"/>
    <w:rsid w:val="003E3612"/>
    <w:rsid w:val="003E3EAE"/>
    <w:rsid w:val="003E4710"/>
    <w:rsid w:val="003E4D84"/>
    <w:rsid w:val="003E6923"/>
    <w:rsid w:val="003E71EB"/>
    <w:rsid w:val="003F01AE"/>
    <w:rsid w:val="003F25BF"/>
    <w:rsid w:val="003F261C"/>
    <w:rsid w:val="003F2F7A"/>
    <w:rsid w:val="003F3A94"/>
    <w:rsid w:val="003F539C"/>
    <w:rsid w:val="003F5417"/>
    <w:rsid w:val="003F5B5E"/>
    <w:rsid w:val="003F6DEF"/>
    <w:rsid w:val="003F71B1"/>
    <w:rsid w:val="003F7243"/>
    <w:rsid w:val="003F7F89"/>
    <w:rsid w:val="00400908"/>
    <w:rsid w:val="0040107E"/>
    <w:rsid w:val="004031D9"/>
    <w:rsid w:val="00403553"/>
    <w:rsid w:val="004038FB"/>
    <w:rsid w:val="0040523F"/>
    <w:rsid w:val="00405C07"/>
    <w:rsid w:val="00406B3A"/>
    <w:rsid w:val="004078D6"/>
    <w:rsid w:val="00407F96"/>
    <w:rsid w:val="004109F9"/>
    <w:rsid w:val="00414E66"/>
    <w:rsid w:val="00415094"/>
    <w:rsid w:val="00416DDF"/>
    <w:rsid w:val="00417A2C"/>
    <w:rsid w:val="00420863"/>
    <w:rsid w:val="00420E40"/>
    <w:rsid w:val="00422158"/>
    <w:rsid w:val="00422696"/>
    <w:rsid w:val="00423D0D"/>
    <w:rsid w:val="00426BF3"/>
    <w:rsid w:val="00426CE2"/>
    <w:rsid w:val="00427BCF"/>
    <w:rsid w:val="004304B8"/>
    <w:rsid w:val="0043288C"/>
    <w:rsid w:val="00432C18"/>
    <w:rsid w:val="004339AE"/>
    <w:rsid w:val="00433B01"/>
    <w:rsid w:val="00433DFF"/>
    <w:rsid w:val="0043534D"/>
    <w:rsid w:val="00435728"/>
    <w:rsid w:val="00435EA5"/>
    <w:rsid w:val="004375A0"/>
    <w:rsid w:val="004416F1"/>
    <w:rsid w:val="00444EA0"/>
    <w:rsid w:val="0044564A"/>
    <w:rsid w:val="0044735D"/>
    <w:rsid w:val="00447678"/>
    <w:rsid w:val="00451DD7"/>
    <w:rsid w:val="0045239E"/>
    <w:rsid w:val="00452ACF"/>
    <w:rsid w:val="0045319A"/>
    <w:rsid w:val="0045401C"/>
    <w:rsid w:val="00456322"/>
    <w:rsid w:val="004563B5"/>
    <w:rsid w:val="00456C5E"/>
    <w:rsid w:val="004600CD"/>
    <w:rsid w:val="0046066F"/>
    <w:rsid w:val="0046104A"/>
    <w:rsid w:val="00461081"/>
    <w:rsid w:val="004621FF"/>
    <w:rsid w:val="00462745"/>
    <w:rsid w:val="00463BE1"/>
    <w:rsid w:val="0046418D"/>
    <w:rsid w:val="004649F7"/>
    <w:rsid w:val="004663BF"/>
    <w:rsid w:val="00467AEB"/>
    <w:rsid w:val="00473DD2"/>
    <w:rsid w:val="00474019"/>
    <w:rsid w:val="00474F75"/>
    <w:rsid w:val="00476706"/>
    <w:rsid w:val="0047672C"/>
    <w:rsid w:val="00476C58"/>
    <w:rsid w:val="00477D22"/>
    <w:rsid w:val="00480DB5"/>
    <w:rsid w:val="0048155B"/>
    <w:rsid w:val="004819D9"/>
    <w:rsid w:val="004831FF"/>
    <w:rsid w:val="00483539"/>
    <w:rsid w:val="004835DF"/>
    <w:rsid w:val="00485FBD"/>
    <w:rsid w:val="00491387"/>
    <w:rsid w:val="00491DCF"/>
    <w:rsid w:val="00491F3B"/>
    <w:rsid w:val="00493025"/>
    <w:rsid w:val="00494D1D"/>
    <w:rsid w:val="00495F83"/>
    <w:rsid w:val="00496995"/>
    <w:rsid w:val="00496D77"/>
    <w:rsid w:val="0049706D"/>
    <w:rsid w:val="004A10DF"/>
    <w:rsid w:val="004A2A74"/>
    <w:rsid w:val="004A3695"/>
    <w:rsid w:val="004A561C"/>
    <w:rsid w:val="004A7A70"/>
    <w:rsid w:val="004B0523"/>
    <w:rsid w:val="004B255F"/>
    <w:rsid w:val="004B302D"/>
    <w:rsid w:val="004B3375"/>
    <w:rsid w:val="004C0720"/>
    <w:rsid w:val="004C0DBD"/>
    <w:rsid w:val="004C1302"/>
    <w:rsid w:val="004C423E"/>
    <w:rsid w:val="004C5937"/>
    <w:rsid w:val="004C5979"/>
    <w:rsid w:val="004C5ED1"/>
    <w:rsid w:val="004C739B"/>
    <w:rsid w:val="004C7F37"/>
    <w:rsid w:val="004D00BB"/>
    <w:rsid w:val="004D0D0E"/>
    <w:rsid w:val="004D0F46"/>
    <w:rsid w:val="004D2003"/>
    <w:rsid w:val="004D20BF"/>
    <w:rsid w:val="004D2C7B"/>
    <w:rsid w:val="004D38D7"/>
    <w:rsid w:val="004D39B8"/>
    <w:rsid w:val="004D692B"/>
    <w:rsid w:val="004D69E7"/>
    <w:rsid w:val="004D73D3"/>
    <w:rsid w:val="004D73E8"/>
    <w:rsid w:val="004D7DBD"/>
    <w:rsid w:val="004E10C7"/>
    <w:rsid w:val="004E221E"/>
    <w:rsid w:val="004E2360"/>
    <w:rsid w:val="004E3AF4"/>
    <w:rsid w:val="004E3F5B"/>
    <w:rsid w:val="004E45A3"/>
    <w:rsid w:val="004E7371"/>
    <w:rsid w:val="004E7D53"/>
    <w:rsid w:val="004E7E05"/>
    <w:rsid w:val="004F043B"/>
    <w:rsid w:val="004F0874"/>
    <w:rsid w:val="004F19DC"/>
    <w:rsid w:val="004F1A45"/>
    <w:rsid w:val="004F5628"/>
    <w:rsid w:val="004F693F"/>
    <w:rsid w:val="004F74B9"/>
    <w:rsid w:val="004F7A12"/>
    <w:rsid w:val="005004AE"/>
    <w:rsid w:val="00501A50"/>
    <w:rsid w:val="00501EEA"/>
    <w:rsid w:val="00501FA8"/>
    <w:rsid w:val="00502A8F"/>
    <w:rsid w:val="0050577A"/>
    <w:rsid w:val="00505C08"/>
    <w:rsid w:val="00506033"/>
    <w:rsid w:val="00506FE3"/>
    <w:rsid w:val="00507597"/>
    <w:rsid w:val="005110EA"/>
    <w:rsid w:val="0051216C"/>
    <w:rsid w:val="00512471"/>
    <w:rsid w:val="00513093"/>
    <w:rsid w:val="00513162"/>
    <w:rsid w:val="00513559"/>
    <w:rsid w:val="005141E2"/>
    <w:rsid w:val="005142A3"/>
    <w:rsid w:val="005161F1"/>
    <w:rsid w:val="005206EF"/>
    <w:rsid w:val="005223AD"/>
    <w:rsid w:val="00522F36"/>
    <w:rsid w:val="00523635"/>
    <w:rsid w:val="0052397B"/>
    <w:rsid w:val="00523ABA"/>
    <w:rsid w:val="005240D7"/>
    <w:rsid w:val="005267A8"/>
    <w:rsid w:val="00526F11"/>
    <w:rsid w:val="00527B76"/>
    <w:rsid w:val="005306E4"/>
    <w:rsid w:val="0053081A"/>
    <w:rsid w:val="00530915"/>
    <w:rsid w:val="00531969"/>
    <w:rsid w:val="0053197A"/>
    <w:rsid w:val="00532C65"/>
    <w:rsid w:val="005343D7"/>
    <w:rsid w:val="00535140"/>
    <w:rsid w:val="005356F6"/>
    <w:rsid w:val="00540925"/>
    <w:rsid w:val="00541C37"/>
    <w:rsid w:val="00541F9F"/>
    <w:rsid w:val="005422C4"/>
    <w:rsid w:val="0054233A"/>
    <w:rsid w:val="00542C7B"/>
    <w:rsid w:val="00542F7A"/>
    <w:rsid w:val="00543779"/>
    <w:rsid w:val="0054608C"/>
    <w:rsid w:val="00546D88"/>
    <w:rsid w:val="00546DFD"/>
    <w:rsid w:val="00547E87"/>
    <w:rsid w:val="005507E6"/>
    <w:rsid w:val="00551A63"/>
    <w:rsid w:val="00551AAB"/>
    <w:rsid w:val="0055203B"/>
    <w:rsid w:val="00552094"/>
    <w:rsid w:val="00552640"/>
    <w:rsid w:val="00553BD8"/>
    <w:rsid w:val="00555DE7"/>
    <w:rsid w:val="00556023"/>
    <w:rsid w:val="0055704D"/>
    <w:rsid w:val="00557A5E"/>
    <w:rsid w:val="00561927"/>
    <w:rsid w:val="005627AE"/>
    <w:rsid w:val="0056475D"/>
    <w:rsid w:val="00564E6D"/>
    <w:rsid w:val="0056510B"/>
    <w:rsid w:val="00565B01"/>
    <w:rsid w:val="0056725F"/>
    <w:rsid w:val="005700B5"/>
    <w:rsid w:val="0057104B"/>
    <w:rsid w:val="00573DDA"/>
    <w:rsid w:val="00573E72"/>
    <w:rsid w:val="0057563E"/>
    <w:rsid w:val="00575B03"/>
    <w:rsid w:val="005767D2"/>
    <w:rsid w:val="00576EC8"/>
    <w:rsid w:val="00577AEC"/>
    <w:rsid w:val="00581170"/>
    <w:rsid w:val="00581A33"/>
    <w:rsid w:val="00582A97"/>
    <w:rsid w:val="00584D96"/>
    <w:rsid w:val="005853B8"/>
    <w:rsid w:val="0058795A"/>
    <w:rsid w:val="0059040A"/>
    <w:rsid w:val="00590B02"/>
    <w:rsid w:val="0059106F"/>
    <w:rsid w:val="005917A1"/>
    <w:rsid w:val="00593688"/>
    <w:rsid w:val="00594B8B"/>
    <w:rsid w:val="00595829"/>
    <w:rsid w:val="00596313"/>
    <w:rsid w:val="00596BC2"/>
    <w:rsid w:val="00597033"/>
    <w:rsid w:val="005977EE"/>
    <w:rsid w:val="005A06BB"/>
    <w:rsid w:val="005A0BAD"/>
    <w:rsid w:val="005A1409"/>
    <w:rsid w:val="005A2E6C"/>
    <w:rsid w:val="005A77E3"/>
    <w:rsid w:val="005A7B2A"/>
    <w:rsid w:val="005A7F2E"/>
    <w:rsid w:val="005B01E8"/>
    <w:rsid w:val="005B1148"/>
    <w:rsid w:val="005B267B"/>
    <w:rsid w:val="005B2A2F"/>
    <w:rsid w:val="005B399B"/>
    <w:rsid w:val="005B3CD8"/>
    <w:rsid w:val="005B6C39"/>
    <w:rsid w:val="005B79B7"/>
    <w:rsid w:val="005B79EA"/>
    <w:rsid w:val="005C12BD"/>
    <w:rsid w:val="005C1BA8"/>
    <w:rsid w:val="005C1DFE"/>
    <w:rsid w:val="005C1EDE"/>
    <w:rsid w:val="005C380A"/>
    <w:rsid w:val="005C4D3D"/>
    <w:rsid w:val="005C54DD"/>
    <w:rsid w:val="005C5775"/>
    <w:rsid w:val="005C5A06"/>
    <w:rsid w:val="005C6D30"/>
    <w:rsid w:val="005C7805"/>
    <w:rsid w:val="005C7DCA"/>
    <w:rsid w:val="005D09AE"/>
    <w:rsid w:val="005D2466"/>
    <w:rsid w:val="005D3C65"/>
    <w:rsid w:val="005D5523"/>
    <w:rsid w:val="005D795E"/>
    <w:rsid w:val="005E18EB"/>
    <w:rsid w:val="005E2C96"/>
    <w:rsid w:val="005E34F7"/>
    <w:rsid w:val="005E50D0"/>
    <w:rsid w:val="005E6938"/>
    <w:rsid w:val="005E73B1"/>
    <w:rsid w:val="005F1D4A"/>
    <w:rsid w:val="005F21CA"/>
    <w:rsid w:val="005F38A6"/>
    <w:rsid w:val="005F7751"/>
    <w:rsid w:val="0060066D"/>
    <w:rsid w:val="0060082B"/>
    <w:rsid w:val="006011A2"/>
    <w:rsid w:val="00601989"/>
    <w:rsid w:val="006059CE"/>
    <w:rsid w:val="00605CCA"/>
    <w:rsid w:val="00605DD5"/>
    <w:rsid w:val="006072F1"/>
    <w:rsid w:val="006075E1"/>
    <w:rsid w:val="006107A6"/>
    <w:rsid w:val="00610AEF"/>
    <w:rsid w:val="00612F3E"/>
    <w:rsid w:val="00613B32"/>
    <w:rsid w:val="0061571C"/>
    <w:rsid w:val="006158EC"/>
    <w:rsid w:val="00615BD4"/>
    <w:rsid w:val="00615F21"/>
    <w:rsid w:val="0062027E"/>
    <w:rsid w:val="006218CC"/>
    <w:rsid w:val="00623F33"/>
    <w:rsid w:val="00624A70"/>
    <w:rsid w:val="00624A80"/>
    <w:rsid w:val="00625E53"/>
    <w:rsid w:val="00626094"/>
    <w:rsid w:val="0062616C"/>
    <w:rsid w:val="00626718"/>
    <w:rsid w:val="0062686B"/>
    <w:rsid w:val="00627CE1"/>
    <w:rsid w:val="00630D29"/>
    <w:rsid w:val="00631A47"/>
    <w:rsid w:val="00632840"/>
    <w:rsid w:val="00632C0A"/>
    <w:rsid w:val="006333AC"/>
    <w:rsid w:val="00633C9C"/>
    <w:rsid w:val="006345D0"/>
    <w:rsid w:val="00634841"/>
    <w:rsid w:val="0063531C"/>
    <w:rsid w:val="00635B90"/>
    <w:rsid w:val="00637008"/>
    <w:rsid w:val="006370B4"/>
    <w:rsid w:val="0063795B"/>
    <w:rsid w:val="00637C93"/>
    <w:rsid w:val="0064022D"/>
    <w:rsid w:val="00640CBF"/>
    <w:rsid w:val="00640D89"/>
    <w:rsid w:val="0064114A"/>
    <w:rsid w:val="00642C89"/>
    <w:rsid w:val="00643518"/>
    <w:rsid w:val="0064464C"/>
    <w:rsid w:val="00644CEC"/>
    <w:rsid w:val="00646ECB"/>
    <w:rsid w:val="00647E2D"/>
    <w:rsid w:val="0065101E"/>
    <w:rsid w:val="00651911"/>
    <w:rsid w:val="00651B87"/>
    <w:rsid w:val="00652083"/>
    <w:rsid w:val="00652CA8"/>
    <w:rsid w:val="00653C83"/>
    <w:rsid w:val="006542F8"/>
    <w:rsid w:val="0065459A"/>
    <w:rsid w:val="006552CE"/>
    <w:rsid w:val="00655D9C"/>
    <w:rsid w:val="00657E94"/>
    <w:rsid w:val="0066058C"/>
    <w:rsid w:val="00662A20"/>
    <w:rsid w:val="00662B0B"/>
    <w:rsid w:val="00662CD0"/>
    <w:rsid w:val="00662CD2"/>
    <w:rsid w:val="006637E3"/>
    <w:rsid w:val="00664640"/>
    <w:rsid w:val="00665522"/>
    <w:rsid w:val="00666130"/>
    <w:rsid w:val="00666795"/>
    <w:rsid w:val="006671CE"/>
    <w:rsid w:val="006704FC"/>
    <w:rsid w:val="00670850"/>
    <w:rsid w:val="00670896"/>
    <w:rsid w:val="00670C14"/>
    <w:rsid w:val="00673083"/>
    <w:rsid w:val="0067414E"/>
    <w:rsid w:val="00674493"/>
    <w:rsid w:val="0067464B"/>
    <w:rsid w:val="0067476B"/>
    <w:rsid w:val="006753F7"/>
    <w:rsid w:val="00676384"/>
    <w:rsid w:val="006765B9"/>
    <w:rsid w:val="00680592"/>
    <w:rsid w:val="006809A2"/>
    <w:rsid w:val="00680EAF"/>
    <w:rsid w:val="00681764"/>
    <w:rsid w:val="00682985"/>
    <w:rsid w:val="00683C19"/>
    <w:rsid w:val="00685560"/>
    <w:rsid w:val="006855F1"/>
    <w:rsid w:val="00686504"/>
    <w:rsid w:val="00686812"/>
    <w:rsid w:val="0069041D"/>
    <w:rsid w:val="0069064A"/>
    <w:rsid w:val="00691E2E"/>
    <w:rsid w:val="0069264F"/>
    <w:rsid w:val="00697F77"/>
    <w:rsid w:val="006A07EC"/>
    <w:rsid w:val="006A1F59"/>
    <w:rsid w:val="006A2F6D"/>
    <w:rsid w:val="006A4C82"/>
    <w:rsid w:val="006A5099"/>
    <w:rsid w:val="006A6EE3"/>
    <w:rsid w:val="006B052F"/>
    <w:rsid w:val="006B05A0"/>
    <w:rsid w:val="006B0A04"/>
    <w:rsid w:val="006B1636"/>
    <w:rsid w:val="006B26D4"/>
    <w:rsid w:val="006B282D"/>
    <w:rsid w:val="006B3426"/>
    <w:rsid w:val="006B4193"/>
    <w:rsid w:val="006B44C5"/>
    <w:rsid w:val="006B58A1"/>
    <w:rsid w:val="006B6CBA"/>
    <w:rsid w:val="006C24E6"/>
    <w:rsid w:val="006C3599"/>
    <w:rsid w:val="006C44F9"/>
    <w:rsid w:val="006C4649"/>
    <w:rsid w:val="006C4701"/>
    <w:rsid w:val="006C49A1"/>
    <w:rsid w:val="006C4A07"/>
    <w:rsid w:val="006C4C8D"/>
    <w:rsid w:val="006C521F"/>
    <w:rsid w:val="006C5AFB"/>
    <w:rsid w:val="006C5E8D"/>
    <w:rsid w:val="006C793F"/>
    <w:rsid w:val="006D0E06"/>
    <w:rsid w:val="006D386B"/>
    <w:rsid w:val="006D475C"/>
    <w:rsid w:val="006D4A00"/>
    <w:rsid w:val="006D525D"/>
    <w:rsid w:val="006D5C37"/>
    <w:rsid w:val="006D621C"/>
    <w:rsid w:val="006D7003"/>
    <w:rsid w:val="006E205C"/>
    <w:rsid w:val="006E3059"/>
    <w:rsid w:val="006E3E7A"/>
    <w:rsid w:val="006E440B"/>
    <w:rsid w:val="006E5A99"/>
    <w:rsid w:val="006E7166"/>
    <w:rsid w:val="006E7B8C"/>
    <w:rsid w:val="006F0048"/>
    <w:rsid w:val="006F00A9"/>
    <w:rsid w:val="006F09B4"/>
    <w:rsid w:val="006F131F"/>
    <w:rsid w:val="006F322B"/>
    <w:rsid w:val="006F33A5"/>
    <w:rsid w:val="006F422C"/>
    <w:rsid w:val="006F516B"/>
    <w:rsid w:val="006F739F"/>
    <w:rsid w:val="006F7961"/>
    <w:rsid w:val="00700400"/>
    <w:rsid w:val="00703C83"/>
    <w:rsid w:val="00705FD4"/>
    <w:rsid w:val="007067B9"/>
    <w:rsid w:val="00710876"/>
    <w:rsid w:val="00711895"/>
    <w:rsid w:val="007127BC"/>
    <w:rsid w:val="00713E81"/>
    <w:rsid w:val="00714B99"/>
    <w:rsid w:val="0071708F"/>
    <w:rsid w:val="00724C44"/>
    <w:rsid w:val="00724DD4"/>
    <w:rsid w:val="00725423"/>
    <w:rsid w:val="00725B00"/>
    <w:rsid w:val="00725D91"/>
    <w:rsid w:val="00725EFD"/>
    <w:rsid w:val="00726034"/>
    <w:rsid w:val="0072645F"/>
    <w:rsid w:val="00732B3B"/>
    <w:rsid w:val="00733ADB"/>
    <w:rsid w:val="007369CB"/>
    <w:rsid w:val="00736BBB"/>
    <w:rsid w:val="007378AF"/>
    <w:rsid w:val="00737C12"/>
    <w:rsid w:val="00742C23"/>
    <w:rsid w:val="007430A6"/>
    <w:rsid w:val="0074344B"/>
    <w:rsid w:val="0074361D"/>
    <w:rsid w:val="00743A21"/>
    <w:rsid w:val="00744F82"/>
    <w:rsid w:val="007474E2"/>
    <w:rsid w:val="00752116"/>
    <w:rsid w:val="0075274A"/>
    <w:rsid w:val="00752BB7"/>
    <w:rsid w:val="00752FF6"/>
    <w:rsid w:val="00753045"/>
    <w:rsid w:val="00753B49"/>
    <w:rsid w:val="00755057"/>
    <w:rsid w:val="0075548A"/>
    <w:rsid w:val="00755856"/>
    <w:rsid w:val="00756227"/>
    <w:rsid w:val="00757455"/>
    <w:rsid w:val="00760EF0"/>
    <w:rsid w:val="00762A3F"/>
    <w:rsid w:val="00762C33"/>
    <w:rsid w:val="00765E1F"/>
    <w:rsid w:val="00766CA5"/>
    <w:rsid w:val="00767ADB"/>
    <w:rsid w:val="00770D02"/>
    <w:rsid w:val="007710C9"/>
    <w:rsid w:val="00772D9A"/>
    <w:rsid w:val="00773988"/>
    <w:rsid w:val="0077690C"/>
    <w:rsid w:val="00776D0A"/>
    <w:rsid w:val="0077716E"/>
    <w:rsid w:val="00777BCB"/>
    <w:rsid w:val="00780F8A"/>
    <w:rsid w:val="00781B7F"/>
    <w:rsid w:val="00782F0A"/>
    <w:rsid w:val="00783192"/>
    <w:rsid w:val="007832AA"/>
    <w:rsid w:val="00783774"/>
    <w:rsid w:val="00783EC9"/>
    <w:rsid w:val="00783F7C"/>
    <w:rsid w:val="007842AD"/>
    <w:rsid w:val="00784B32"/>
    <w:rsid w:val="00785DAC"/>
    <w:rsid w:val="007866B5"/>
    <w:rsid w:val="00787298"/>
    <w:rsid w:val="00790124"/>
    <w:rsid w:val="00793C0E"/>
    <w:rsid w:val="00794DFB"/>
    <w:rsid w:val="007957FA"/>
    <w:rsid w:val="00796385"/>
    <w:rsid w:val="00797A15"/>
    <w:rsid w:val="007A2B6C"/>
    <w:rsid w:val="007A3E81"/>
    <w:rsid w:val="007A3F61"/>
    <w:rsid w:val="007A4967"/>
    <w:rsid w:val="007A4A8A"/>
    <w:rsid w:val="007A4DC2"/>
    <w:rsid w:val="007A65BB"/>
    <w:rsid w:val="007A7E53"/>
    <w:rsid w:val="007A7F12"/>
    <w:rsid w:val="007B0273"/>
    <w:rsid w:val="007B111D"/>
    <w:rsid w:val="007B22DB"/>
    <w:rsid w:val="007B3CD2"/>
    <w:rsid w:val="007B48E7"/>
    <w:rsid w:val="007B6449"/>
    <w:rsid w:val="007B6FCF"/>
    <w:rsid w:val="007C3A51"/>
    <w:rsid w:val="007C3B0E"/>
    <w:rsid w:val="007C4B36"/>
    <w:rsid w:val="007C4C7F"/>
    <w:rsid w:val="007C5E5D"/>
    <w:rsid w:val="007C6595"/>
    <w:rsid w:val="007D0F65"/>
    <w:rsid w:val="007D14AA"/>
    <w:rsid w:val="007D1633"/>
    <w:rsid w:val="007D2525"/>
    <w:rsid w:val="007D31A7"/>
    <w:rsid w:val="007D375B"/>
    <w:rsid w:val="007D40D2"/>
    <w:rsid w:val="007D4351"/>
    <w:rsid w:val="007D6607"/>
    <w:rsid w:val="007E09A6"/>
    <w:rsid w:val="007E0E74"/>
    <w:rsid w:val="007E15E0"/>
    <w:rsid w:val="007E2EA7"/>
    <w:rsid w:val="007E3178"/>
    <w:rsid w:val="007E3611"/>
    <w:rsid w:val="007E4F3D"/>
    <w:rsid w:val="007E51AB"/>
    <w:rsid w:val="007E5D3B"/>
    <w:rsid w:val="007E687A"/>
    <w:rsid w:val="007E7C39"/>
    <w:rsid w:val="007F0ABC"/>
    <w:rsid w:val="007F499F"/>
    <w:rsid w:val="007F4F9C"/>
    <w:rsid w:val="007F7360"/>
    <w:rsid w:val="007F7C34"/>
    <w:rsid w:val="00801F77"/>
    <w:rsid w:val="008022D3"/>
    <w:rsid w:val="00802527"/>
    <w:rsid w:val="00807142"/>
    <w:rsid w:val="008075AC"/>
    <w:rsid w:val="00807BAB"/>
    <w:rsid w:val="00810F54"/>
    <w:rsid w:val="0081172C"/>
    <w:rsid w:val="008118DB"/>
    <w:rsid w:val="0081400D"/>
    <w:rsid w:val="00816E5D"/>
    <w:rsid w:val="00817760"/>
    <w:rsid w:val="0082007B"/>
    <w:rsid w:val="00821F14"/>
    <w:rsid w:val="00822D86"/>
    <w:rsid w:val="008243FF"/>
    <w:rsid w:val="00824964"/>
    <w:rsid w:val="00825497"/>
    <w:rsid w:val="00825E79"/>
    <w:rsid w:val="0083035A"/>
    <w:rsid w:val="00831429"/>
    <w:rsid w:val="008344BF"/>
    <w:rsid w:val="008348EA"/>
    <w:rsid w:val="00835492"/>
    <w:rsid w:val="00835C32"/>
    <w:rsid w:val="00835EFC"/>
    <w:rsid w:val="00837C29"/>
    <w:rsid w:val="008408CC"/>
    <w:rsid w:val="00840EFF"/>
    <w:rsid w:val="00842186"/>
    <w:rsid w:val="00842346"/>
    <w:rsid w:val="00842819"/>
    <w:rsid w:val="0084328D"/>
    <w:rsid w:val="00844484"/>
    <w:rsid w:val="0084480F"/>
    <w:rsid w:val="0084511C"/>
    <w:rsid w:val="0084570F"/>
    <w:rsid w:val="00845F33"/>
    <w:rsid w:val="0085095B"/>
    <w:rsid w:val="00850A0A"/>
    <w:rsid w:val="00850C51"/>
    <w:rsid w:val="00851C68"/>
    <w:rsid w:val="008530DC"/>
    <w:rsid w:val="008534EC"/>
    <w:rsid w:val="00853B31"/>
    <w:rsid w:val="008558AC"/>
    <w:rsid w:val="00856626"/>
    <w:rsid w:val="00856700"/>
    <w:rsid w:val="00860279"/>
    <w:rsid w:val="00860C57"/>
    <w:rsid w:val="00861A38"/>
    <w:rsid w:val="00861BB4"/>
    <w:rsid w:val="00861E8D"/>
    <w:rsid w:val="008639AA"/>
    <w:rsid w:val="0086462E"/>
    <w:rsid w:val="00864D55"/>
    <w:rsid w:val="00865318"/>
    <w:rsid w:val="00871C4E"/>
    <w:rsid w:val="00872780"/>
    <w:rsid w:val="00872AD7"/>
    <w:rsid w:val="008736B8"/>
    <w:rsid w:val="00874C66"/>
    <w:rsid w:val="00876644"/>
    <w:rsid w:val="00876F4A"/>
    <w:rsid w:val="0087736C"/>
    <w:rsid w:val="00880145"/>
    <w:rsid w:val="0088230C"/>
    <w:rsid w:val="008827EA"/>
    <w:rsid w:val="00882E28"/>
    <w:rsid w:val="00886016"/>
    <w:rsid w:val="008878D5"/>
    <w:rsid w:val="00891424"/>
    <w:rsid w:val="00891E07"/>
    <w:rsid w:val="008939EE"/>
    <w:rsid w:val="00893E9C"/>
    <w:rsid w:val="00893EA9"/>
    <w:rsid w:val="00894CA1"/>
    <w:rsid w:val="00894FDA"/>
    <w:rsid w:val="00896ACF"/>
    <w:rsid w:val="008A3537"/>
    <w:rsid w:val="008A4053"/>
    <w:rsid w:val="008A5EBE"/>
    <w:rsid w:val="008A66D2"/>
    <w:rsid w:val="008B074C"/>
    <w:rsid w:val="008B18E7"/>
    <w:rsid w:val="008B2A4D"/>
    <w:rsid w:val="008B3343"/>
    <w:rsid w:val="008B40B9"/>
    <w:rsid w:val="008B4F61"/>
    <w:rsid w:val="008B5E8B"/>
    <w:rsid w:val="008B69E3"/>
    <w:rsid w:val="008B6EEE"/>
    <w:rsid w:val="008B70E5"/>
    <w:rsid w:val="008C1E61"/>
    <w:rsid w:val="008C224F"/>
    <w:rsid w:val="008C2DCB"/>
    <w:rsid w:val="008C30AA"/>
    <w:rsid w:val="008C4720"/>
    <w:rsid w:val="008C606B"/>
    <w:rsid w:val="008C70D1"/>
    <w:rsid w:val="008C75C9"/>
    <w:rsid w:val="008C7772"/>
    <w:rsid w:val="008C7D47"/>
    <w:rsid w:val="008D0958"/>
    <w:rsid w:val="008D19A6"/>
    <w:rsid w:val="008D25FF"/>
    <w:rsid w:val="008D2E82"/>
    <w:rsid w:val="008D33EB"/>
    <w:rsid w:val="008D3D5B"/>
    <w:rsid w:val="008D5507"/>
    <w:rsid w:val="008D618B"/>
    <w:rsid w:val="008D62FB"/>
    <w:rsid w:val="008D64CC"/>
    <w:rsid w:val="008D70BD"/>
    <w:rsid w:val="008E2125"/>
    <w:rsid w:val="008E2166"/>
    <w:rsid w:val="008E4F4A"/>
    <w:rsid w:val="008E5B72"/>
    <w:rsid w:val="008F0A00"/>
    <w:rsid w:val="008F1E84"/>
    <w:rsid w:val="008F380A"/>
    <w:rsid w:val="008F3B5C"/>
    <w:rsid w:val="008F3D3D"/>
    <w:rsid w:val="008F5A60"/>
    <w:rsid w:val="008F6EA9"/>
    <w:rsid w:val="00900BE2"/>
    <w:rsid w:val="009015BE"/>
    <w:rsid w:val="00901FC2"/>
    <w:rsid w:val="009020FE"/>
    <w:rsid w:val="009034D1"/>
    <w:rsid w:val="00903704"/>
    <w:rsid w:val="0091126C"/>
    <w:rsid w:val="0091200D"/>
    <w:rsid w:val="00912B82"/>
    <w:rsid w:val="00913BE9"/>
    <w:rsid w:val="00915480"/>
    <w:rsid w:val="00915C77"/>
    <w:rsid w:val="00916D37"/>
    <w:rsid w:val="00916E43"/>
    <w:rsid w:val="0091754A"/>
    <w:rsid w:val="00917FD3"/>
    <w:rsid w:val="00920755"/>
    <w:rsid w:val="009215D7"/>
    <w:rsid w:val="00921915"/>
    <w:rsid w:val="0092191F"/>
    <w:rsid w:val="00923C8E"/>
    <w:rsid w:val="00927498"/>
    <w:rsid w:val="009303F6"/>
    <w:rsid w:val="0093168E"/>
    <w:rsid w:val="0093197D"/>
    <w:rsid w:val="00934086"/>
    <w:rsid w:val="00934203"/>
    <w:rsid w:val="0093439B"/>
    <w:rsid w:val="00937040"/>
    <w:rsid w:val="00941932"/>
    <w:rsid w:val="009426F8"/>
    <w:rsid w:val="00942C24"/>
    <w:rsid w:val="00944E1D"/>
    <w:rsid w:val="00945A0D"/>
    <w:rsid w:val="00945D83"/>
    <w:rsid w:val="009531A8"/>
    <w:rsid w:val="00953B82"/>
    <w:rsid w:val="00955054"/>
    <w:rsid w:val="009553E7"/>
    <w:rsid w:val="00955A8D"/>
    <w:rsid w:val="0095664E"/>
    <w:rsid w:val="0095695C"/>
    <w:rsid w:val="00956A04"/>
    <w:rsid w:val="00957B91"/>
    <w:rsid w:val="00960444"/>
    <w:rsid w:val="00961787"/>
    <w:rsid w:val="00967968"/>
    <w:rsid w:val="00970B4B"/>
    <w:rsid w:val="00970EFE"/>
    <w:rsid w:val="009715E6"/>
    <w:rsid w:val="00973A84"/>
    <w:rsid w:val="00973B97"/>
    <w:rsid w:val="0097705B"/>
    <w:rsid w:val="009774E8"/>
    <w:rsid w:val="00977A0F"/>
    <w:rsid w:val="00981932"/>
    <w:rsid w:val="00982518"/>
    <w:rsid w:val="00982FDC"/>
    <w:rsid w:val="00983FA3"/>
    <w:rsid w:val="00984AC1"/>
    <w:rsid w:val="00985330"/>
    <w:rsid w:val="00986FF8"/>
    <w:rsid w:val="009871CB"/>
    <w:rsid w:val="009900CB"/>
    <w:rsid w:val="00992BDB"/>
    <w:rsid w:val="0099336E"/>
    <w:rsid w:val="00993821"/>
    <w:rsid w:val="009949CF"/>
    <w:rsid w:val="00995521"/>
    <w:rsid w:val="009965CC"/>
    <w:rsid w:val="009A105F"/>
    <w:rsid w:val="009A16B1"/>
    <w:rsid w:val="009A247F"/>
    <w:rsid w:val="009A4AF5"/>
    <w:rsid w:val="009A50D0"/>
    <w:rsid w:val="009A6BF7"/>
    <w:rsid w:val="009A70D2"/>
    <w:rsid w:val="009B251A"/>
    <w:rsid w:val="009B2F91"/>
    <w:rsid w:val="009B4186"/>
    <w:rsid w:val="009B45B0"/>
    <w:rsid w:val="009B4934"/>
    <w:rsid w:val="009B6A55"/>
    <w:rsid w:val="009B6B4B"/>
    <w:rsid w:val="009B78E0"/>
    <w:rsid w:val="009C105B"/>
    <w:rsid w:val="009C12C9"/>
    <w:rsid w:val="009C20F6"/>
    <w:rsid w:val="009C3272"/>
    <w:rsid w:val="009C4DED"/>
    <w:rsid w:val="009C5A2B"/>
    <w:rsid w:val="009D2DF2"/>
    <w:rsid w:val="009D312F"/>
    <w:rsid w:val="009D33A6"/>
    <w:rsid w:val="009D61A0"/>
    <w:rsid w:val="009D6BC5"/>
    <w:rsid w:val="009E1B5A"/>
    <w:rsid w:val="009E2054"/>
    <w:rsid w:val="009E2921"/>
    <w:rsid w:val="009E3ADE"/>
    <w:rsid w:val="009E3B18"/>
    <w:rsid w:val="009E5750"/>
    <w:rsid w:val="009E581F"/>
    <w:rsid w:val="009E6377"/>
    <w:rsid w:val="009F057B"/>
    <w:rsid w:val="009F0B76"/>
    <w:rsid w:val="009F3698"/>
    <w:rsid w:val="009F3760"/>
    <w:rsid w:val="009F54AB"/>
    <w:rsid w:val="009F70E5"/>
    <w:rsid w:val="00A001F6"/>
    <w:rsid w:val="00A00757"/>
    <w:rsid w:val="00A01303"/>
    <w:rsid w:val="00A05382"/>
    <w:rsid w:val="00A06847"/>
    <w:rsid w:val="00A07AD0"/>
    <w:rsid w:val="00A1096F"/>
    <w:rsid w:val="00A1120E"/>
    <w:rsid w:val="00A11367"/>
    <w:rsid w:val="00A11558"/>
    <w:rsid w:val="00A122D9"/>
    <w:rsid w:val="00A12A6B"/>
    <w:rsid w:val="00A12AF1"/>
    <w:rsid w:val="00A12FC3"/>
    <w:rsid w:val="00A14351"/>
    <w:rsid w:val="00A15588"/>
    <w:rsid w:val="00A17286"/>
    <w:rsid w:val="00A204CD"/>
    <w:rsid w:val="00A2178C"/>
    <w:rsid w:val="00A21FBF"/>
    <w:rsid w:val="00A22CEF"/>
    <w:rsid w:val="00A22FBD"/>
    <w:rsid w:val="00A23A91"/>
    <w:rsid w:val="00A246E6"/>
    <w:rsid w:val="00A258A9"/>
    <w:rsid w:val="00A25E03"/>
    <w:rsid w:val="00A263EC"/>
    <w:rsid w:val="00A30663"/>
    <w:rsid w:val="00A319D7"/>
    <w:rsid w:val="00A32452"/>
    <w:rsid w:val="00A32760"/>
    <w:rsid w:val="00A32A03"/>
    <w:rsid w:val="00A34023"/>
    <w:rsid w:val="00A340FA"/>
    <w:rsid w:val="00A34381"/>
    <w:rsid w:val="00A364D7"/>
    <w:rsid w:val="00A36AA5"/>
    <w:rsid w:val="00A36AAB"/>
    <w:rsid w:val="00A3710A"/>
    <w:rsid w:val="00A40D2D"/>
    <w:rsid w:val="00A41E15"/>
    <w:rsid w:val="00A43EF7"/>
    <w:rsid w:val="00A45206"/>
    <w:rsid w:val="00A46D08"/>
    <w:rsid w:val="00A5188A"/>
    <w:rsid w:val="00A52184"/>
    <w:rsid w:val="00A55480"/>
    <w:rsid w:val="00A568F3"/>
    <w:rsid w:val="00A5696D"/>
    <w:rsid w:val="00A569C4"/>
    <w:rsid w:val="00A56F31"/>
    <w:rsid w:val="00A57739"/>
    <w:rsid w:val="00A60FE3"/>
    <w:rsid w:val="00A61929"/>
    <w:rsid w:val="00A61AA4"/>
    <w:rsid w:val="00A6458B"/>
    <w:rsid w:val="00A65B10"/>
    <w:rsid w:val="00A66704"/>
    <w:rsid w:val="00A67C27"/>
    <w:rsid w:val="00A7203D"/>
    <w:rsid w:val="00A72056"/>
    <w:rsid w:val="00A72D74"/>
    <w:rsid w:val="00A73072"/>
    <w:rsid w:val="00A73985"/>
    <w:rsid w:val="00A74ECF"/>
    <w:rsid w:val="00A74F9D"/>
    <w:rsid w:val="00A77404"/>
    <w:rsid w:val="00A80038"/>
    <w:rsid w:val="00A8252D"/>
    <w:rsid w:val="00A83AAA"/>
    <w:rsid w:val="00A8423F"/>
    <w:rsid w:val="00A84CF8"/>
    <w:rsid w:val="00A87FD9"/>
    <w:rsid w:val="00A90E0F"/>
    <w:rsid w:val="00A942AB"/>
    <w:rsid w:val="00A94977"/>
    <w:rsid w:val="00A9502B"/>
    <w:rsid w:val="00A9609B"/>
    <w:rsid w:val="00AA0B5A"/>
    <w:rsid w:val="00AA0D34"/>
    <w:rsid w:val="00AA0DC5"/>
    <w:rsid w:val="00AA1562"/>
    <w:rsid w:val="00AA1917"/>
    <w:rsid w:val="00AA7303"/>
    <w:rsid w:val="00AA7ECC"/>
    <w:rsid w:val="00AB1A56"/>
    <w:rsid w:val="00AB5227"/>
    <w:rsid w:val="00AB55FD"/>
    <w:rsid w:val="00AB74B3"/>
    <w:rsid w:val="00AB75FC"/>
    <w:rsid w:val="00AC16FD"/>
    <w:rsid w:val="00AC30D6"/>
    <w:rsid w:val="00AC53CD"/>
    <w:rsid w:val="00AC58A4"/>
    <w:rsid w:val="00AC5E7A"/>
    <w:rsid w:val="00AC793D"/>
    <w:rsid w:val="00AD1236"/>
    <w:rsid w:val="00AD3DC2"/>
    <w:rsid w:val="00AE0919"/>
    <w:rsid w:val="00AE1F72"/>
    <w:rsid w:val="00AE3EDF"/>
    <w:rsid w:val="00AE52B1"/>
    <w:rsid w:val="00AE6AA7"/>
    <w:rsid w:val="00AF32DD"/>
    <w:rsid w:val="00AF7E2B"/>
    <w:rsid w:val="00B01778"/>
    <w:rsid w:val="00B04511"/>
    <w:rsid w:val="00B057D7"/>
    <w:rsid w:val="00B06ED0"/>
    <w:rsid w:val="00B077A3"/>
    <w:rsid w:val="00B17FDB"/>
    <w:rsid w:val="00B20954"/>
    <w:rsid w:val="00B21658"/>
    <w:rsid w:val="00B21811"/>
    <w:rsid w:val="00B22287"/>
    <w:rsid w:val="00B22757"/>
    <w:rsid w:val="00B2387E"/>
    <w:rsid w:val="00B242B6"/>
    <w:rsid w:val="00B244C7"/>
    <w:rsid w:val="00B27094"/>
    <w:rsid w:val="00B3068C"/>
    <w:rsid w:val="00B307A8"/>
    <w:rsid w:val="00B309AC"/>
    <w:rsid w:val="00B314AC"/>
    <w:rsid w:val="00B331A4"/>
    <w:rsid w:val="00B333DB"/>
    <w:rsid w:val="00B336BA"/>
    <w:rsid w:val="00B3371D"/>
    <w:rsid w:val="00B33C56"/>
    <w:rsid w:val="00B348C7"/>
    <w:rsid w:val="00B35786"/>
    <w:rsid w:val="00B36B18"/>
    <w:rsid w:val="00B37E16"/>
    <w:rsid w:val="00B40D9C"/>
    <w:rsid w:val="00B41779"/>
    <w:rsid w:val="00B431EF"/>
    <w:rsid w:val="00B437FE"/>
    <w:rsid w:val="00B43A4C"/>
    <w:rsid w:val="00B44A24"/>
    <w:rsid w:val="00B463EB"/>
    <w:rsid w:val="00B478A1"/>
    <w:rsid w:val="00B51DD7"/>
    <w:rsid w:val="00B5397F"/>
    <w:rsid w:val="00B544E5"/>
    <w:rsid w:val="00B54CA3"/>
    <w:rsid w:val="00B572DE"/>
    <w:rsid w:val="00B57AA5"/>
    <w:rsid w:val="00B6000F"/>
    <w:rsid w:val="00B60142"/>
    <w:rsid w:val="00B61028"/>
    <w:rsid w:val="00B64FAE"/>
    <w:rsid w:val="00B65337"/>
    <w:rsid w:val="00B66062"/>
    <w:rsid w:val="00B67351"/>
    <w:rsid w:val="00B70813"/>
    <w:rsid w:val="00B7082D"/>
    <w:rsid w:val="00B71130"/>
    <w:rsid w:val="00B714BB"/>
    <w:rsid w:val="00B72261"/>
    <w:rsid w:val="00B723B3"/>
    <w:rsid w:val="00B72462"/>
    <w:rsid w:val="00B75B1D"/>
    <w:rsid w:val="00B75D3F"/>
    <w:rsid w:val="00B815D8"/>
    <w:rsid w:val="00B81642"/>
    <w:rsid w:val="00B81952"/>
    <w:rsid w:val="00B82858"/>
    <w:rsid w:val="00B83B7E"/>
    <w:rsid w:val="00B845AB"/>
    <w:rsid w:val="00B9039D"/>
    <w:rsid w:val="00B914CD"/>
    <w:rsid w:val="00B92492"/>
    <w:rsid w:val="00B97326"/>
    <w:rsid w:val="00B976B3"/>
    <w:rsid w:val="00BA309E"/>
    <w:rsid w:val="00BA3A1E"/>
    <w:rsid w:val="00BA4E2A"/>
    <w:rsid w:val="00BA76CD"/>
    <w:rsid w:val="00BB0B83"/>
    <w:rsid w:val="00BB4287"/>
    <w:rsid w:val="00BB64BF"/>
    <w:rsid w:val="00BB6685"/>
    <w:rsid w:val="00BC2B26"/>
    <w:rsid w:val="00BC2FA6"/>
    <w:rsid w:val="00BC4117"/>
    <w:rsid w:val="00BC555D"/>
    <w:rsid w:val="00BC5A11"/>
    <w:rsid w:val="00BC6545"/>
    <w:rsid w:val="00BC65D3"/>
    <w:rsid w:val="00BC68B2"/>
    <w:rsid w:val="00BD04FB"/>
    <w:rsid w:val="00BD0D2F"/>
    <w:rsid w:val="00BD2381"/>
    <w:rsid w:val="00BD238A"/>
    <w:rsid w:val="00BD35AD"/>
    <w:rsid w:val="00BD3A58"/>
    <w:rsid w:val="00BD3CA0"/>
    <w:rsid w:val="00BD4471"/>
    <w:rsid w:val="00BD47AB"/>
    <w:rsid w:val="00BD6A02"/>
    <w:rsid w:val="00BD7EDF"/>
    <w:rsid w:val="00BE0810"/>
    <w:rsid w:val="00BE19CC"/>
    <w:rsid w:val="00BE3634"/>
    <w:rsid w:val="00BE3D6C"/>
    <w:rsid w:val="00BE50F7"/>
    <w:rsid w:val="00BE51FF"/>
    <w:rsid w:val="00BE54E0"/>
    <w:rsid w:val="00BE578F"/>
    <w:rsid w:val="00BE65AD"/>
    <w:rsid w:val="00BF1117"/>
    <w:rsid w:val="00BF1B8F"/>
    <w:rsid w:val="00BF1BF3"/>
    <w:rsid w:val="00BF3722"/>
    <w:rsid w:val="00C01E67"/>
    <w:rsid w:val="00C02E64"/>
    <w:rsid w:val="00C03AF5"/>
    <w:rsid w:val="00C041C7"/>
    <w:rsid w:val="00C05AAC"/>
    <w:rsid w:val="00C05AF0"/>
    <w:rsid w:val="00C05DD5"/>
    <w:rsid w:val="00C05EF7"/>
    <w:rsid w:val="00C07B21"/>
    <w:rsid w:val="00C10210"/>
    <w:rsid w:val="00C10D4A"/>
    <w:rsid w:val="00C1139B"/>
    <w:rsid w:val="00C12A52"/>
    <w:rsid w:val="00C1326B"/>
    <w:rsid w:val="00C14332"/>
    <w:rsid w:val="00C14453"/>
    <w:rsid w:val="00C152EA"/>
    <w:rsid w:val="00C15602"/>
    <w:rsid w:val="00C15881"/>
    <w:rsid w:val="00C17742"/>
    <w:rsid w:val="00C17EA3"/>
    <w:rsid w:val="00C17ED1"/>
    <w:rsid w:val="00C21027"/>
    <w:rsid w:val="00C21302"/>
    <w:rsid w:val="00C2171B"/>
    <w:rsid w:val="00C21909"/>
    <w:rsid w:val="00C223B2"/>
    <w:rsid w:val="00C2285C"/>
    <w:rsid w:val="00C23360"/>
    <w:rsid w:val="00C23AD1"/>
    <w:rsid w:val="00C23CA8"/>
    <w:rsid w:val="00C24175"/>
    <w:rsid w:val="00C244FA"/>
    <w:rsid w:val="00C24985"/>
    <w:rsid w:val="00C24B16"/>
    <w:rsid w:val="00C252E3"/>
    <w:rsid w:val="00C2604F"/>
    <w:rsid w:val="00C26621"/>
    <w:rsid w:val="00C26975"/>
    <w:rsid w:val="00C27317"/>
    <w:rsid w:val="00C33598"/>
    <w:rsid w:val="00C33B95"/>
    <w:rsid w:val="00C361F2"/>
    <w:rsid w:val="00C36E5E"/>
    <w:rsid w:val="00C40F5F"/>
    <w:rsid w:val="00C41883"/>
    <w:rsid w:val="00C41AD6"/>
    <w:rsid w:val="00C428C1"/>
    <w:rsid w:val="00C43B8A"/>
    <w:rsid w:val="00C469AA"/>
    <w:rsid w:val="00C46B05"/>
    <w:rsid w:val="00C47742"/>
    <w:rsid w:val="00C504FE"/>
    <w:rsid w:val="00C53996"/>
    <w:rsid w:val="00C53B53"/>
    <w:rsid w:val="00C6010D"/>
    <w:rsid w:val="00C60AF4"/>
    <w:rsid w:val="00C63865"/>
    <w:rsid w:val="00C64907"/>
    <w:rsid w:val="00C64AFE"/>
    <w:rsid w:val="00C653C8"/>
    <w:rsid w:val="00C671C5"/>
    <w:rsid w:val="00C67996"/>
    <w:rsid w:val="00C70BA8"/>
    <w:rsid w:val="00C70FC9"/>
    <w:rsid w:val="00C714B0"/>
    <w:rsid w:val="00C72014"/>
    <w:rsid w:val="00C73131"/>
    <w:rsid w:val="00C745A5"/>
    <w:rsid w:val="00C75E9F"/>
    <w:rsid w:val="00C75F49"/>
    <w:rsid w:val="00C76603"/>
    <w:rsid w:val="00C7667E"/>
    <w:rsid w:val="00C766A9"/>
    <w:rsid w:val="00C76E12"/>
    <w:rsid w:val="00C77006"/>
    <w:rsid w:val="00C77435"/>
    <w:rsid w:val="00C81389"/>
    <w:rsid w:val="00C816D8"/>
    <w:rsid w:val="00C82292"/>
    <w:rsid w:val="00C83BBB"/>
    <w:rsid w:val="00C83DB2"/>
    <w:rsid w:val="00C8467A"/>
    <w:rsid w:val="00C8547C"/>
    <w:rsid w:val="00C936B7"/>
    <w:rsid w:val="00C949B6"/>
    <w:rsid w:val="00C9509D"/>
    <w:rsid w:val="00C962E0"/>
    <w:rsid w:val="00C972D2"/>
    <w:rsid w:val="00CA104A"/>
    <w:rsid w:val="00CA1FC0"/>
    <w:rsid w:val="00CA3518"/>
    <w:rsid w:val="00CA3C3B"/>
    <w:rsid w:val="00CA3E5A"/>
    <w:rsid w:val="00CA5206"/>
    <w:rsid w:val="00CB0ED0"/>
    <w:rsid w:val="00CB1266"/>
    <w:rsid w:val="00CB1CE2"/>
    <w:rsid w:val="00CB336C"/>
    <w:rsid w:val="00CB3F46"/>
    <w:rsid w:val="00CB4288"/>
    <w:rsid w:val="00CB4CDB"/>
    <w:rsid w:val="00CB5A00"/>
    <w:rsid w:val="00CB7D6E"/>
    <w:rsid w:val="00CC023B"/>
    <w:rsid w:val="00CC0A2E"/>
    <w:rsid w:val="00CC17FF"/>
    <w:rsid w:val="00CC2803"/>
    <w:rsid w:val="00CC2D4F"/>
    <w:rsid w:val="00CC60DE"/>
    <w:rsid w:val="00CC757C"/>
    <w:rsid w:val="00CD1261"/>
    <w:rsid w:val="00CD15BF"/>
    <w:rsid w:val="00CD23F7"/>
    <w:rsid w:val="00CD70FB"/>
    <w:rsid w:val="00CD749A"/>
    <w:rsid w:val="00CD7D13"/>
    <w:rsid w:val="00CE04F8"/>
    <w:rsid w:val="00CE1B14"/>
    <w:rsid w:val="00CE25D1"/>
    <w:rsid w:val="00CE4087"/>
    <w:rsid w:val="00CE43E3"/>
    <w:rsid w:val="00CE4721"/>
    <w:rsid w:val="00CE5011"/>
    <w:rsid w:val="00CE6F1A"/>
    <w:rsid w:val="00CF1BA2"/>
    <w:rsid w:val="00CF1D91"/>
    <w:rsid w:val="00CF20F0"/>
    <w:rsid w:val="00CF3AFC"/>
    <w:rsid w:val="00CF484B"/>
    <w:rsid w:val="00CF4CD8"/>
    <w:rsid w:val="00CF6CCD"/>
    <w:rsid w:val="00D00332"/>
    <w:rsid w:val="00D0154E"/>
    <w:rsid w:val="00D018E5"/>
    <w:rsid w:val="00D03BCE"/>
    <w:rsid w:val="00D04F0E"/>
    <w:rsid w:val="00D0541A"/>
    <w:rsid w:val="00D05899"/>
    <w:rsid w:val="00D06249"/>
    <w:rsid w:val="00D0670B"/>
    <w:rsid w:val="00D07DC7"/>
    <w:rsid w:val="00D11346"/>
    <w:rsid w:val="00D1231E"/>
    <w:rsid w:val="00D132A2"/>
    <w:rsid w:val="00D13AD8"/>
    <w:rsid w:val="00D1469A"/>
    <w:rsid w:val="00D15035"/>
    <w:rsid w:val="00D15329"/>
    <w:rsid w:val="00D15E4A"/>
    <w:rsid w:val="00D15F71"/>
    <w:rsid w:val="00D17662"/>
    <w:rsid w:val="00D20356"/>
    <w:rsid w:val="00D21272"/>
    <w:rsid w:val="00D22D8D"/>
    <w:rsid w:val="00D23BA2"/>
    <w:rsid w:val="00D2549E"/>
    <w:rsid w:val="00D256A6"/>
    <w:rsid w:val="00D27475"/>
    <w:rsid w:val="00D30068"/>
    <w:rsid w:val="00D3264B"/>
    <w:rsid w:val="00D32A7E"/>
    <w:rsid w:val="00D34593"/>
    <w:rsid w:val="00D3489F"/>
    <w:rsid w:val="00D3548A"/>
    <w:rsid w:val="00D35F6E"/>
    <w:rsid w:val="00D36104"/>
    <w:rsid w:val="00D3727A"/>
    <w:rsid w:val="00D3782F"/>
    <w:rsid w:val="00D37B7F"/>
    <w:rsid w:val="00D40413"/>
    <w:rsid w:val="00D40940"/>
    <w:rsid w:val="00D42965"/>
    <w:rsid w:val="00D43822"/>
    <w:rsid w:val="00D45C71"/>
    <w:rsid w:val="00D4654D"/>
    <w:rsid w:val="00D469D2"/>
    <w:rsid w:val="00D47AF2"/>
    <w:rsid w:val="00D47B09"/>
    <w:rsid w:val="00D47E0D"/>
    <w:rsid w:val="00D5092A"/>
    <w:rsid w:val="00D50C7A"/>
    <w:rsid w:val="00D51DD1"/>
    <w:rsid w:val="00D51EC7"/>
    <w:rsid w:val="00D51F86"/>
    <w:rsid w:val="00D52BB8"/>
    <w:rsid w:val="00D5422F"/>
    <w:rsid w:val="00D55887"/>
    <w:rsid w:val="00D564BD"/>
    <w:rsid w:val="00D575D2"/>
    <w:rsid w:val="00D57623"/>
    <w:rsid w:val="00D609D5"/>
    <w:rsid w:val="00D60FA3"/>
    <w:rsid w:val="00D61E94"/>
    <w:rsid w:val="00D6246F"/>
    <w:rsid w:val="00D62C34"/>
    <w:rsid w:val="00D6329D"/>
    <w:rsid w:val="00D63F27"/>
    <w:rsid w:val="00D6449D"/>
    <w:rsid w:val="00D65E54"/>
    <w:rsid w:val="00D6647F"/>
    <w:rsid w:val="00D67D5D"/>
    <w:rsid w:val="00D70A01"/>
    <w:rsid w:val="00D721BB"/>
    <w:rsid w:val="00D72A23"/>
    <w:rsid w:val="00D76402"/>
    <w:rsid w:val="00D80EE1"/>
    <w:rsid w:val="00D8110F"/>
    <w:rsid w:val="00D823EE"/>
    <w:rsid w:val="00D82467"/>
    <w:rsid w:val="00D82489"/>
    <w:rsid w:val="00D829B4"/>
    <w:rsid w:val="00D82AB3"/>
    <w:rsid w:val="00D830BD"/>
    <w:rsid w:val="00D8355E"/>
    <w:rsid w:val="00D85B13"/>
    <w:rsid w:val="00D8606F"/>
    <w:rsid w:val="00D86DC4"/>
    <w:rsid w:val="00D87398"/>
    <w:rsid w:val="00D91E81"/>
    <w:rsid w:val="00D92060"/>
    <w:rsid w:val="00D92066"/>
    <w:rsid w:val="00D92F58"/>
    <w:rsid w:val="00D92FFA"/>
    <w:rsid w:val="00D93011"/>
    <w:rsid w:val="00D931A4"/>
    <w:rsid w:val="00D95F3B"/>
    <w:rsid w:val="00D96DF7"/>
    <w:rsid w:val="00DA00D5"/>
    <w:rsid w:val="00DA1EF0"/>
    <w:rsid w:val="00DA38A2"/>
    <w:rsid w:val="00DA3AD8"/>
    <w:rsid w:val="00DA5F0A"/>
    <w:rsid w:val="00DA6248"/>
    <w:rsid w:val="00DA63E8"/>
    <w:rsid w:val="00DB12CA"/>
    <w:rsid w:val="00DB1565"/>
    <w:rsid w:val="00DB1D2A"/>
    <w:rsid w:val="00DB21F7"/>
    <w:rsid w:val="00DB2A67"/>
    <w:rsid w:val="00DB2F3C"/>
    <w:rsid w:val="00DB3E99"/>
    <w:rsid w:val="00DB4247"/>
    <w:rsid w:val="00DB5EC7"/>
    <w:rsid w:val="00DB6ECF"/>
    <w:rsid w:val="00DB7EDC"/>
    <w:rsid w:val="00DC02E5"/>
    <w:rsid w:val="00DC28BD"/>
    <w:rsid w:val="00DC30EA"/>
    <w:rsid w:val="00DC3520"/>
    <w:rsid w:val="00DC376E"/>
    <w:rsid w:val="00DC39BA"/>
    <w:rsid w:val="00DC3D16"/>
    <w:rsid w:val="00DC6787"/>
    <w:rsid w:val="00DD17FC"/>
    <w:rsid w:val="00DD1E34"/>
    <w:rsid w:val="00DD44F7"/>
    <w:rsid w:val="00DD4F6F"/>
    <w:rsid w:val="00DD5245"/>
    <w:rsid w:val="00DD5D8B"/>
    <w:rsid w:val="00DD6BA4"/>
    <w:rsid w:val="00DD6BB8"/>
    <w:rsid w:val="00DD6F70"/>
    <w:rsid w:val="00DD7385"/>
    <w:rsid w:val="00DE06AF"/>
    <w:rsid w:val="00DE0D36"/>
    <w:rsid w:val="00DE337A"/>
    <w:rsid w:val="00DE3508"/>
    <w:rsid w:val="00DE36E7"/>
    <w:rsid w:val="00DE3B61"/>
    <w:rsid w:val="00DE3CED"/>
    <w:rsid w:val="00DE654E"/>
    <w:rsid w:val="00DF58DA"/>
    <w:rsid w:val="00DF6E07"/>
    <w:rsid w:val="00E0003D"/>
    <w:rsid w:val="00E00490"/>
    <w:rsid w:val="00E0094C"/>
    <w:rsid w:val="00E04185"/>
    <w:rsid w:val="00E05F9D"/>
    <w:rsid w:val="00E06429"/>
    <w:rsid w:val="00E0754C"/>
    <w:rsid w:val="00E07EA3"/>
    <w:rsid w:val="00E12310"/>
    <w:rsid w:val="00E14B3F"/>
    <w:rsid w:val="00E15147"/>
    <w:rsid w:val="00E15FE8"/>
    <w:rsid w:val="00E165D5"/>
    <w:rsid w:val="00E17FA6"/>
    <w:rsid w:val="00E21723"/>
    <w:rsid w:val="00E21F50"/>
    <w:rsid w:val="00E22233"/>
    <w:rsid w:val="00E22A33"/>
    <w:rsid w:val="00E24C15"/>
    <w:rsid w:val="00E34130"/>
    <w:rsid w:val="00E34F38"/>
    <w:rsid w:val="00E3589B"/>
    <w:rsid w:val="00E360FB"/>
    <w:rsid w:val="00E374BD"/>
    <w:rsid w:val="00E3768A"/>
    <w:rsid w:val="00E41E2A"/>
    <w:rsid w:val="00E42003"/>
    <w:rsid w:val="00E42CB2"/>
    <w:rsid w:val="00E42CCA"/>
    <w:rsid w:val="00E436E0"/>
    <w:rsid w:val="00E454B5"/>
    <w:rsid w:val="00E46624"/>
    <w:rsid w:val="00E470E3"/>
    <w:rsid w:val="00E5117F"/>
    <w:rsid w:val="00E524B5"/>
    <w:rsid w:val="00E52D80"/>
    <w:rsid w:val="00E5377A"/>
    <w:rsid w:val="00E54320"/>
    <w:rsid w:val="00E55C33"/>
    <w:rsid w:val="00E55EE4"/>
    <w:rsid w:val="00E604B0"/>
    <w:rsid w:val="00E62124"/>
    <w:rsid w:val="00E62434"/>
    <w:rsid w:val="00E62E2F"/>
    <w:rsid w:val="00E63A17"/>
    <w:rsid w:val="00E64472"/>
    <w:rsid w:val="00E65B05"/>
    <w:rsid w:val="00E65B61"/>
    <w:rsid w:val="00E65ECA"/>
    <w:rsid w:val="00E661D6"/>
    <w:rsid w:val="00E71D94"/>
    <w:rsid w:val="00E75DAF"/>
    <w:rsid w:val="00E76D1B"/>
    <w:rsid w:val="00E813D1"/>
    <w:rsid w:val="00E825C6"/>
    <w:rsid w:val="00E829BD"/>
    <w:rsid w:val="00E832EC"/>
    <w:rsid w:val="00E847C6"/>
    <w:rsid w:val="00E85AC2"/>
    <w:rsid w:val="00E86D5F"/>
    <w:rsid w:val="00E900CC"/>
    <w:rsid w:val="00E90E99"/>
    <w:rsid w:val="00E91003"/>
    <w:rsid w:val="00E92E67"/>
    <w:rsid w:val="00E94794"/>
    <w:rsid w:val="00E97A6B"/>
    <w:rsid w:val="00EA0F42"/>
    <w:rsid w:val="00EA3BD9"/>
    <w:rsid w:val="00EA421C"/>
    <w:rsid w:val="00EA4736"/>
    <w:rsid w:val="00EA61EF"/>
    <w:rsid w:val="00EB136F"/>
    <w:rsid w:val="00EB2112"/>
    <w:rsid w:val="00EB2443"/>
    <w:rsid w:val="00EB29E3"/>
    <w:rsid w:val="00EB315E"/>
    <w:rsid w:val="00EB321F"/>
    <w:rsid w:val="00EB33A1"/>
    <w:rsid w:val="00EB3CB2"/>
    <w:rsid w:val="00EB5FF5"/>
    <w:rsid w:val="00EC16D1"/>
    <w:rsid w:val="00EC200E"/>
    <w:rsid w:val="00EC3802"/>
    <w:rsid w:val="00EC4F8E"/>
    <w:rsid w:val="00EC517D"/>
    <w:rsid w:val="00EC6003"/>
    <w:rsid w:val="00EC6EE0"/>
    <w:rsid w:val="00ED0064"/>
    <w:rsid w:val="00ED1064"/>
    <w:rsid w:val="00ED111D"/>
    <w:rsid w:val="00ED1BDA"/>
    <w:rsid w:val="00ED2239"/>
    <w:rsid w:val="00ED2CA9"/>
    <w:rsid w:val="00ED3792"/>
    <w:rsid w:val="00ED37EE"/>
    <w:rsid w:val="00ED4B45"/>
    <w:rsid w:val="00ED6C94"/>
    <w:rsid w:val="00EE1BB9"/>
    <w:rsid w:val="00EE1F4B"/>
    <w:rsid w:val="00EE25A1"/>
    <w:rsid w:val="00EE26B2"/>
    <w:rsid w:val="00EE4A96"/>
    <w:rsid w:val="00EE52DC"/>
    <w:rsid w:val="00EE61D5"/>
    <w:rsid w:val="00EE72AE"/>
    <w:rsid w:val="00EE76FC"/>
    <w:rsid w:val="00EF3213"/>
    <w:rsid w:val="00EF42A7"/>
    <w:rsid w:val="00EF4D44"/>
    <w:rsid w:val="00EF565C"/>
    <w:rsid w:val="00EF58C6"/>
    <w:rsid w:val="00EF6D1B"/>
    <w:rsid w:val="00EF6FAB"/>
    <w:rsid w:val="00F00894"/>
    <w:rsid w:val="00F015E7"/>
    <w:rsid w:val="00F048B2"/>
    <w:rsid w:val="00F05AA7"/>
    <w:rsid w:val="00F0619D"/>
    <w:rsid w:val="00F07941"/>
    <w:rsid w:val="00F07C98"/>
    <w:rsid w:val="00F10AFB"/>
    <w:rsid w:val="00F11854"/>
    <w:rsid w:val="00F11F49"/>
    <w:rsid w:val="00F120F6"/>
    <w:rsid w:val="00F1239F"/>
    <w:rsid w:val="00F13521"/>
    <w:rsid w:val="00F1456A"/>
    <w:rsid w:val="00F148F4"/>
    <w:rsid w:val="00F15D4F"/>
    <w:rsid w:val="00F20BDA"/>
    <w:rsid w:val="00F21841"/>
    <w:rsid w:val="00F23DE7"/>
    <w:rsid w:val="00F245EC"/>
    <w:rsid w:val="00F24B48"/>
    <w:rsid w:val="00F2532E"/>
    <w:rsid w:val="00F25D4F"/>
    <w:rsid w:val="00F26FEC"/>
    <w:rsid w:val="00F2728D"/>
    <w:rsid w:val="00F27555"/>
    <w:rsid w:val="00F277A3"/>
    <w:rsid w:val="00F27F36"/>
    <w:rsid w:val="00F306E3"/>
    <w:rsid w:val="00F31BDE"/>
    <w:rsid w:val="00F32841"/>
    <w:rsid w:val="00F32912"/>
    <w:rsid w:val="00F338A2"/>
    <w:rsid w:val="00F3496E"/>
    <w:rsid w:val="00F353EB"/>
    <w:rsid w:val="00F35E58"/>
    <w:rsid w:val="00F376DE"/>
    <w:rsid w:val="00F37CD6"/>
    <w:rsid w:val="00F4082E"/>
    <w:rsid w:val="00F41C0E"/>
    <w:rsid w:val="00F41FE3"/>
    <w:rsid w:val="00F43CC3"/>
    <w:rsid w:val="00F464D9"/>
    <w:rsid w:val="00F470DC"/>
    <w:rsid w:val="00F47C87"/>
    <w:rsid w:val="00F50CEC"/>
    <w:rsid w:val="00F52273"/>
    <w:rsid w:val="00F533FE"/>
    <w:rsid w:val="00F54321"/>
    <w:rsid w:val="00F551D0"/>
    <w:rsid w:val="00F5527D"/>
    <w:rsid w:val="00F56A22"/>
    <w:rsid w:val="00F5714E"/>
    <w:rsid w:val="00F57BFD"/>
    <w:rsid w:val="00F606DA"/>
    <w:rsid w:val="00F61DC7"/>
    <w:rsid w:val="00F624DF"/>
    <w:rsid w:val="00F62524"/>
    <w:rsid w:val="00F64CD3"/>
    <w:rsid w:val="00F67114"/>
    <w:rsid w:val="00F67440"/>
    <w:rsid w:val="00F67DCC"/>
    <w:rsid w:val="00F70B08"/>
    <w:rsid w:val="00F712A2"/>
    <w:rsid w:val="00F7208C"/>
    <w:rsid w:val="00F7480E"/>
    <w:rsid w:val="00F75071"/>
    <w:rsid w:val="00F75AEB"/>
    <w:rsid w:val="00F764AD"/>
    <w:rsid w:val="00F77860"/>
    <w:rsid w:val="00F80A15"/>
    <w:rsid w:val="00F81A03"/>
    <w:rsid w:val="00F834BF"/>
    <w:rsid w:val="00F840CB"/>
    <w:rsid w:val="00F84D45"/>
    <w:rsid w:val="00F85769"/>
    <w:rsid w:val="00F868E7"/>
    <w:rsid w:val="00F8718B"/>
    <w:rsid w:val="00F910DB"/>
    <w:rsid w:val="00F91971"/>
    <w:rsid w:val="00F92836"/>
    <w:rsid w:val="00F93811"/>
    <w:rsid w:val="00F938DD"/>
    <w:rsid w:val="00F93F64"/>
    <w:rsid w:val="00F94DD2"/>
    <w:rsid w:val="00F94E79"/>
    <w:rsid w:val="00F9513F"/>
    <w:rsid w:val="00FA260C"/>
    <w:rsid w:val="00FA34DB"/>
    <w:rsid w:val="00FA37AB"/>
    <w:rsid w:val="00FA3BFE"/>
    <w:rsid w:val="00FA40A7"/>
    <w:rsid w:val="00FA4500"/>
    <w:rsid w:val="00FA4893"/>
    <w:rsid w:val="00FA60A2"/>
    <w:rsid w:val="00FA68B9"/>
    <w:rsid w:val="00FB0E7B"/>
    <w:rsid w:val="00FB1290"/>
    <w:rsid w:val="00FB1B23"/>
    <w:rsid w:val="00FB249F"/>
    <w:rsid w:val="00FB395C"/>
    <w:rsid w:val="00FB3BB8"/>
    <w:rsid w:val="00FB51C0"/>
    <w:rsid w:val="00FB7251"/>
    <w:rsid w:val="00FC1061"/>
    <w:rsid w:val="00FC1A47"/>
    <w:rsid w:val="00FC3C46"/>
    <w:rsid w:val="00FC3F90"/>
    <w:rsid w:val="00FC477E"/>
    <w:rsid w:val="00FC483C"/>
    <w:rsid w:val="00FC7783"/>
    <w:rsid w:val="00FD0450"/>
    <w:rsid w:val="00FD0B0E"/>
    <w:rsid w:val="00FD2E3A"/>
    <w:rsid w:val="00FD55DA"/>
    <w:rsid w:val="00FE042F"/>
    <w:rsid w:val="00FE0606"/>
    <w:rsid w:val="00FE1E3F"/>
    <w:rsid w:val="00FE402F"/>
    <w:rsid w:val="00FE51CC"/>
    <w:rsid w:val="00FE5872"/>
    <w:rsid w:val="00FE7A9F"/>
    <w:rsid w:val="00FF0BCD"/>
    <w:rsid w:val="00FF0DE0"/>
    <w:rsid w:val="00FF22D7"/>
    <w:rsid w:val="00FF2C3C"/>
    <w:rsid w:val="00FF451F"/>
    <w:rsid w:val="00FF583C"/>
    <w:rsid w:val="00FF5F98"/>
    <w:rsid w:val="00FF79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F96402D"/>
  <w15:chartTrackingRefBased/>
  <w15:docId w15:val="{CC7462BE-DCA6-4B1D-A227-C8812F43C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76384"/>
    <w:pPr>
      <w:keepNext/>
      <w:outlineLvl w:val="0"/>
    </w:pPr>
    <w:rPr>
      <w:rFonts w:ascii="Times New Roman" w:eastAsiaTheme="majorEastAsia" w:hAnsi="Times New Roman" w:cs="Times New Roman"/>
      <w:b/>
      <w:sz w:val="32"/>
      <w:szCs w:val="24"/>
    </w:rPr>
  </w:style>
  <w:style w:type="paragraph" w:styleId="2">
    <w:name w:val="heading 2"/>
    <w:basedOn w:val="a"/>
    <w:next w:val="a"/>
    <w:link w:val="20"/>
    <w:uiPriority w:val="9"/>
    <w:unhideWhenUsed/>
    <w:qFormat/>
    <w:rsid w:val="00B71130"/>
    <w:pPr>
      <w:keepNext/>
      <w:adjustRightInd w:val="0"/>
      <w:snapToGrid w:val="0"/>
      <w:spacing w:line="480" w:lineRule="auto"/>
      <w:outlineLvl w:val="1"/>
    </w:pPr>
    <w:rPr>
      <w:rFonts w:ascii="Times New Roman" w:eastAsiaTheme="majorEastAsia" w:hAnsi="Times New Roman" w:cs="Times New Roman"/>
      <w:b/>
      <w:sz w:val="24"/>
    </w:rPr>
  </w:style>
  <w:style w:type="paragraph" w:styleId="3">
    <w:name w:val="heading 3"/>
    <w:basedOn w:val="a"/>
    <w:next w:val="a"/>
    <w:link w:val="30"/>
    <w:uiPriority w:val="9"/>
    <w:unhideWhenUsed/>
    <w:qFormat/>
    <w:rsid w:val="00320EE3"/>
    <w:pPr>
      <w:adjustRightInd w:val="0"/>
      <w:snapToGrid w:val="0"/>
      <w:spacing w:line="480" w:lineRule="auto"/>
      <w:outlineLvl w:val="2"/>
    </w:pPr>
    <w:rPr>
      <w:rFonts w:ascii="Times New Roman" w:hAnsi="Times New Roman" w:cs="Times New Roman"/>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302D"/>
    <w:pPr>
      <w:tabs>
        <w:tab w:val="center" w:pos="4252"/>
        <w:tab w:val="right" w:pos="8504"/>
      </w:tabs>
      <w:snapToGrid w:val="0"/>
    </w:pPr>
  </w:style>
  <w:style w:type="character" w:customStyle="1" w:styleId="a4">
    <w:name w:val="ヘッダー (文字)"/>
    <w:basedOn w:val="a0"/>
    <w:link w:val="a3"/>
    <w:uiPriority w:val="99"/>
    <w:rsid w:val="004B302D"/>
  </w:style>
  <w:style w:type="paragraph" w:styleId="a5">
    <w:name w:val="footer"/>
    <w:basedOn w:val="a"/>
    <w:link w:val="a6"/>
    <w:uiPriority w:val="99"/>
    <w:unhideWhenUsed/>
    <w:rsid w:val="004B302D"/>
    <w:pPr>
      <w:tabs>
        <w:tab w:val="center" w:pos="4252"/>
        <w:tab w:val="right" w:pos="8504"/>
      </w:tabs>
      <w:snapToGrid w:val="0"/>
    </w:pPr>
  </w:style>
  <w:style w:type="character" w:customStyle="1" w:styleId="a6">
    <w:name w:val="フッター (文字)"/>
    <w:basedOn w:val="a0"/>
    <w:link w:val="a5"/>
    <w:uiPriority w:val="99"/>
    <w:rsid w:val="004B302D"/>
  </w:style>
  <w:style w:type="paragraph" w:styleId="a7">
    <w:name w:val="List Paragraph"/>
    <w:basedOn w:val="a"/>
    <w:uiPriority w:val="34"/>
    <w:qFormat/>
    <w:rsid w:val="002D132B"/>
    <w:pPr>
      <w:ind w:leftChars="400" w:left="840"/>
    </w:pPr>
  </w:style>
  <w:style w:type="character" w:styleId="a8">
    <w:name w:val="Placeholder Text"/>
    <w:basedOn w:val="a0"/>
    <w:uiPriority w:val="99"/>
    <w:semiHidden/>
    <w:rsid w:val="001B622C"/>
    <w:rPr>
      <w:color w:val="808080"/>
    </w:rPr>
  </w:style>
  <w:style w:type="table" w:styleId="a9">
    <w:name w:val="Table Grid"/>
    <w:basedOn w:val="a1"/>
    <w:uiPriority w:val="39"/>
    <w:rsid w:val="005E34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5A77E3"/>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5A77E3"/>
    <w:rPr>
      <w:rFonts w:asciiTheme="majorHAnsi" w:eastAsiaTheme="majorEastAsia" w:hAnsiTheme="majorHAnsi" w:cstheme="majorBidi"/>
      <w:sz w:val="18"/>
      <w:szCs w:val="18"/>
    </w:rPr>
  </w:style>
  <w:style w:type="character" w:styleId="ac">
    <w:name w:val="annotation reference"/>
    <w:basedOn w:val="a0"/>
    <w:uiPriority w:val="99"/>
    <w:semiHidden/>
    <w:unhideWhenUsed/>
    <w:rsid w:val="00737C12"/>
    <w:rPr>
      <w:sz w:val="18"/>
      <w:szCs w:val="18"/>
    </w:rPr>
  </w:style>
  <w:style w:type="paragraph" w:styleId="ad">
    <w:name w:val="annotation text"/>
    <w:basedOn w:val="a"/>
    <w:link w:val="ae"/>
    <w:uiPriority w:val="99"/>
    <w:semiHidden/>
    <w:unhideWhenUsed/>
    <w:rsid w:val="00737C12"/>
    <w:pPr>
      <w:jc w:val="left"/>
    </w:pPr>
  </w:style>
  <w:style w:type="character" w:customStyle="1" w:styleId="ae">
    <w:name w:val="コメント文字列 (文字)"/>
    <w:basedOn w:val="a0"/>
    <w:link w:val="ad"/>
    <w:uiPriority w:val="99"/>
    <w:semiHidden/>
    <w:rsid w:val="00737C12"/>
  </w:style>
  <w:style w:type="paragraph" w:styleId="af">
    <w:name w:val="annotation subject"/>
    <w:basedOn w:val="ad"/>
    <w:next w:val="ad"/>
    <w:link w:val="af0"/>
    <w:uiPriority w:val="99"/>
    <w:semiHidden/>
    <w:unhideWhenUsed/>
    <w:rsid w:val="00737C12"/>
    <w:rPr>
      <w:b/>
      <w:bCs/>
    </w:rPr>
  </w:style>
  <w:style w:type="character" w:customStyle="1" w:styleId="af0">
    <w:name w:val="コメント内容 (文字)"/>
    <w:basedOn w:val="ae"/>
    <w:link w:val="af"/>
    <w:uiPriority w:val="99"/>
    <w:semiHidden/>
    <w:rsid w:val="00737C12"/>
    <w:rPr>
      <w:b/>
      <w:bCs/>
    </w:rPr>
  </w:style>
  <w:style w:type="character" w:styleId="af1">
    <w:name w:val="line number"/>
    <w:basedOn w:val="a0"/>
    <w:uiPriority w:val="99"/>
    <w:semiHidden/>
    <w:unhideWhenUsed/>
    <w:rsid w:val="009C12C9"/>
  </w:style>
  <w:style w:type="character" w:styleId="af2">
    <w:name w:val="Hyperlink"/>
    <w:basedOn w:val="a0"/>
    <w:uiPriority w:val="99"/>
    <w:unhideWhenUsed/>
    <w:rsid w:val="007866B5"/>
    <w:rPr>
      <w:color w:val="0563C1" w:themeColor="hyperlink"/>
      <w:u w:val="single"/>
    </w:rPr>
  </w:style>
  <w:style w:type="character" w:styleId="af3">
    <w:name w:val="Unresolved Mention"/>
    <w:basedOn w:val="a0"/>
    <w:uiPriority w:val="99"/>
    <w:semiHidden/>
    <w:unhideWhenUsed/>
    <w:rsid w:val="007866B5"/>
    <w:rPr>
      <w:color w:val="605E5C"/>
      <w:shd w:val="clear" w:color="auto" w:fill="E1DFDD"/>
    </w:rPr>
  </w:style>
  <w:style w:type="character" w:customStyle="1" w:styleId="10">
    <w:name w:val="見出し 1 (文字)"/>
    <w:basedOn w:val="a0"/>
    <w:link w:val="1"/>
    <w:uiPriority w:val="9"/>
    <w:rsid w:val="00676384"/>
    <w:rPr>
      <w:rFonts w:ascii="Times New Roman" w:eastAsiaTheme="majorEastAsia" w:hAnsi="Times New Roman" w:cs="Times New Roman"/>
      <w:b/>
      <w:sz w:val="32"/>
      <w:szCs w:val="24"/>
    </w:rPr>
  </w:style>
  <w:style w:type="character" w:customStyle="1" w:styleId="20">
    <w:name w:val="見出し 2 (文字)"/>
    <w:basedOn w:val="a0"/>
    <w:link w:val="2"/>
    <w:uiPriority w:val="9"/>
    <w:rsid w:val="00B71130"/>
    <w:rPr>
      <w:rFonts w:ascii="Times New Roman" w:eastAsiaTheme="majorEastAsia" w:hAnsi="Times New Roman" w:cs="Times New Roman"/>
      <w:b/>
      <w:sz w:val="24"/>
    </w:rPr>
  </w:style>
  <w:style w:type="character" w:customStyle="1" w:styleId="30">
    <w:name w:val="見出し 3 (文字)"/>
    <w:basedOn w:val="a0"/>
    <w:link w:val="3"/>
    <w:uiPriority w:val="9"/>
    <w:rsid w:val="00320EE3"/>
    <w:rPr>
      <w:rFonts w:ascii="Times New Roman" w:hAnsi="Times New Roman" w:cs="Times New Roman"/>
      <w:b/>
      <w:sz w:val="24"/>
    </w:rPr>
  </w:style>
  <w:style w:type="paragraph" w:customStyle="1" w:styleId="MTDisplayEquation">
    <w:name w:val="MTDisplayEquation"/>
    <w:basedOn w:val="a"/>
    <w:next w:val="a"/>
    <w:link w:val="MTDisplayEquation0"/>
    <w:rsid w:val="00B71130"/>
    <w:pPr>
      <w:widowControl/>
      <w:tabs>
        <w:tab w:val="center" w:pos="5080"/>
        <w:tab w:val="right" w:pos="9440"/>
      </w:tabs>
      <w:adjustRightInd w:val="0"/>
      <w:snapToGrid w:val="0"/>
      <w:spacing w:afterLines="100" w:after="240"/>
      <w:ind w:left="720"/>
      <w:jc w:val="left"/>
    </w:pPr>
    <w:rPr>
      <w:rFonts w:ascii="Times New Roman" w:eastAsia="Times New Roman" w:hAnsi="Times New Roman" w:cs="Times New Roman"/>
      <w:kern w:val="0"/>
      <w:sz w:val="24"/>
      <w:szCs w:val="24"/>
      <w:lang w:eastAsia="en-US"/>
    </w:rPr>
  </w:style>
  <w:style w:type="character" w:customStyle="1" w:styleId="MTDisplayEquation0">
    <w:name w:val="MTDisplayEquation (文字)"/>
    <w:link w:val="MTDisplayEquation"/>
    <w:rsid w:val="00B71130"/>
    <w:rPr>
      <w:rFonts w:ascii="Times New Roman" w:eastAsia="Times New Roman" w:hAnsi="Times New Roman" w:cs="Times New Roman"/>
      <w:kern w:val="0"/>
      <w:sz w:val="24"/>
      <w:szCs w:val="24"/>
      <w:lang w:eastAsia="en-US"/>
    </w:rPr>
  </w:style>
  <w:style w:type="paragraph" w:customStyle="1" w:styleId="SOMContent">
    <w:name w:val="SOMContent"/>
    <w:basedOn w:val="a"/>
    <w:rsid w:val="000235F1"/>
    <w:pPr>
      <w:widowControl/>
      <w:spacing w:before="1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39088">
      <w:bodyDiv w:val="1"/>
      <w:marLeft w:val="0"/>
      <w:marRight w:val="0"/>
      <w:marTop w:val="0"/>
      <w:marBottom w:val="0"/>
      <w:divBdr>
        <w:top w:val="none" w:sz="0" w:space="0" w:color="auto"/>
        <w:left w:val="none" w:sz="0" w:space="0" w:color="auto"/>
        <w:bottom w:val="none" w:sz="0" w:space="0" w:color="auto"/>
        <w:right w:val="none" w:sz="0" w:space="0" w:color="auto"/>
      </w:divBdr>
    </w:div>
    <w:div w:id="542521287">
      <w:bodyDiv w:val="1"/>
      <w:marLeft w:val="0"/>
      <w:marRight w:val="0"/>
      <w:marTop w:val="0"/>
      <w:marBottom w:val="0"/>
      <w:divBdr>
        <w:top w:val="none" w:sz="0" w:space="0" w:color="auto"/>
        <w:left w:val="none" w:sz="0" w:space="0" w:color="auto"/>
        <w:bottom w:val="none" w:sz="0" w:space="0" w:color="auto"/>
        <w:right w:val="none" w:sz="0" w:space="0" w:color="auto"/>
      </w:divBdr>
    </w:div>
    <w:div w:id="647326412">
      <w:bodyDiv w:val="1"/>
      <w:marLeft w:val="0"/>
      <w:marRight w:val="0"/>
      <w:marTop w:val="0"/>
      <w:marBottom w:val="0"/>
      <w:divBdr>
        <w:top w:val="none" w:sz="0" w:space="0" w:color="auto"/>
        <w:left w:val="none" w:sz="0" w:space="0" w:color="auto"/>
        <w:bottom w:val="none" w:sz="0" w:space="0" w:color="auto"/>
        <w:right w:val="none" w:sz="0" w:space="0" w:color="auto"/>
      </w:divBdr>
    </w:div>
    <w:div w:id="883448149">
      <w:bodyDiv w:val="1"/>
      <w:marLeft w:val="0"/>
      <w:marRight w:val="0"/>
      <w:marTop w:val="0"/>
      <w:marBottom w:val="0"/>
      <w:divBdr>
        <w:top w:val="none" w:sz="0" w:space="0" w:color="auto"/>
        <w:left w:val="none" w:sz="0" w:space="0" w:color="auto"/>
        <w:bottom w:val="none" w:sz="0" w:space="0" w:color="auto"/>
        <w:right w:val="none" w:sz="0" w:space="0" w:color="auto"/>
      </w:divBdr>
    </w:div>
    <w:div w:id="1138035313">
      <w:bodyDiv w:val="1"/>
      <w:marLeft w:val="0"/>
      <w:marRight w:val="0"/>
      <w:marTop w:val="0"/>
      <w:marBottom w:val="0"/>
      <w:divBdr>
        <w:top w:val="none" w:sz="0" w:space="0" w:color="auto"/>
        <w:left w:val="none" w:sz="0" w:space="0" w:color="auto"/>
        <w:bottom w:val="none" w:sz="0" w:space="0" w:color="auto"/>
        <w:right w:val="none" w:sz="0" w:space="0" w:color="auto"/>
      </w:divBdr>
    </w:div>
    <w:div w:id="1276476812">
      <w:bodyDiv w:val="1"/>
      <w:marLeft w:val="0"/>
      <w:marRight w:val="0"/>
      <w:marTop w:val="0"/>
      <w:marBottom w:val="0"/>
      <w:divBdr>
        <w:top w:val="none" w:sz="0" w:space="0" w:color="auto"/>
        <w:left w:val="none" w:sz="0" w:space="0" w:color="auto"/>
        <w:bottom w:val="none" w:sz="0" w:space="0" w:color="auto"/>
        <w:right w:val="none" w:sz="0" w:space="0" w:color="auto"/>
      </w:divBdr>
    </w:div>
    <w:div w:id="1446578597">
      <w:bodyDiv w:val="1"/>
      <w:marLeft w:val="0"/>
      <w:marRight w:val="0"/>
      <w:marTop w:val="0"/>
      <w:marBottom w:val="0"/>
      <w:divBdr>
        <w:top w:val="none" w:sz="0" w:space="0" w:color="auto"/>
        <w:left w:val="none" w:sz="0" w:space="0" w:color="auto"/>
        <w:bottom w:val="none" w:sz="0" w:space="0" w:color="auto"/>
        <w:right w:val="none" w:sz="0" w:space="0" w:color="auto"/>
      </w:divBdr>
    </w:div>
    <w:div w:id="1461415242">
      <w:bodyDiv w:val="1"/>
      <w:marLeft w:val="0"/>
      <w:marRight w:val="0"/>
      <w:marTop w:val="0"/>
      <w:marBottom w:val="0"/>
      <w:divBdr>
        <w:top w:val="none" w:sz="0" w:space="0" w:color="auto"/>
        <w:left w:val="none" w:sz="0" w:space="0" w:color="auto"/>
        <w:bottom w:val="none" w:sz="0" w:space="0" w:color="auto"/>
        <w:right w:val="none" w:sz="0" w:space="0" w:color="auto"/>
      </w:divBdr>
    </w:div>
    <w:div w:id="2115779222">
      <w:bodyDiv w:val="1"/>
      <w:marLeft w:val="0"/>
      <w:marRight w:val="0"/>
      <w:marTop w:val="0"/>
      <w:marBottom w:val="0"/>
      <w:divBdr>
        <w:top w:val="none" w:sz="0" w:space="0" w:color="auto"/>
        <w:left w:val="none" w:sz="0" w:space="0" w:color="auto"/>
        <w:bottom w:val="none" w:sz="0" w:space="0" w:color="auto"/>
        <w:right w:val="none" w:sz="0" w:space="0" w:color="auto"/>
      </w:divBdr>
      <w:divsChild>
        <w:div w:id="1128400466">
          <w:marLeft w:val="360"/>
          <w:marRight w:val="0"/>
          <w:marTop w:val="200"/>
          <w:marBottom w:val="0"/>
          <w:divBdr>
            <w:top w:val="none" w:sz="0" w:space="0" w:color="auto"/>
            <w:left w:val="none" w:sz="0" w:space="0" w:color="auto"/>
            <w:bottom w:val="none" w:sz="0" w:space="0" w:color="auto"/>
            <w:right w:val="none" w:sz="0" w:space="0" w:color="auto"/>
          </w:divBdr>
        </w:div>
        <w:div w:id="1504929349">
          <w:marLeft w:val="360"/>
          <w:marRight w:val="0"/>
          <w:marTop w:val="200"/>
          <w:marBottom w:val="0"/>
          <w:divBdr>
            <w:top w:val="none" w:sz="0" w:space="0" w:color="auto"/>
            <w:left w:val="none" w:sz="0" w:space="0" w:color="auto"/>
            <w:bottom w:val="none" w:sz="0" w:space="0" w:color="auto"/>
            <w:right w:val="none" w:sz="0" w:space="0" w:color="auto"/>
          </w:divBdr>
        </w:div>
        <w:div w:id="101707803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375A84-8B60-46CC-8210-72FDD9FF6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18</Words>
  <Characters>2957</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in</dc:creator>
  <cp:keywords/>
  <dc:description/>
  <cp:lastModifiedBy>brain</cp:lastModifiedBy>
  <cp:revision>2</cp:revision>
  <cp:lastPrinted>2020-10-16T07:24:00Z</cp:lastPrinted>
  <dcterms:created xsi:type="dcterms:W3CDTF">2021-04-12T00:15:00Z</dcterms:created>
  <dcterms:modified xsi:type="dcterms:W3CDTF">2021-04-12T00:15:00Z</dcterms:modified>
</cp:coreProperties>
</file>